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621FD8" w14:textId="77777777" w:rsidR="000E7331" w:rsidRPr="00C41432" w:rsidRDefault="000E7331" w:rsidP="000E7331">
      <w:pPr>
        <w:pStyle w:val="SMHeading"/>
        <w:spacing w:line="480" w:lineRule="auto"/>
        <w:rPr>
          <w:bCs w:val="0"/>
        </w:rPr>
      </w:pPr>
      <w:r>
        <w:rPr>
          <w:color w:val="000000"/>
          <w:shd w:val="clear" w:color="auto" w:fill="FFFFFF"/>
        </w:rPr>
        <w:t>Supplemental Table 5</w:t>
      </w:r>
      <w:r w:rsidRPr="006A2671">
        <w:rPr>
          <w:color w:val="000000"/>
          <w:shd w:val="clear" w:color="auto" w:fill="FFFFFF"/>
        </w:rPr>
        <w:t xml:space="preserve">. </w:t>
      </w:r>
      <w:r w:rsidRPr="00C41432">
        <w:rPr>
          <w:bCs w:val="0"/>
        </w:rPr>
        <w:t>Bed bug complaints throughout the boroughs as processed by HPD by year.</w:t>
      </w:r>
    </w:p>
    <w:tbl>
      <w:tblPr>
        <w:tblStyle w:val="TableGrid"/>
        <w:tblpPr w:leftFromText="180" w:rightFromText="180" w:vertAnchor="text" w:horzAnchor="margin" w:tblpY="17"/>
        <w:tblW w:w="0" w:type="auto"/>
        <w:tblLook w:val="04A0" w:firstRow="1" w:lastRow="0" w:firstColumn="1" w:lastColumn="0" w:noHBand="0" w:noVBand="1"/>
      </w:tblPr>
      <w:tblGrid>
        <w:gridCol w:w="1763"/>
        <w:gridCol w:w="1165"/>
        <w:gridCol w:w="1890"/>
        <w:gridCol w:w="1440"/>
        <w:gridCol w:w="2975"/>
      </w:tblGrid>
      <w:tr w:rsidR="000E7331" w:rsidRPr="00BB255E" w14:paraId="751FE636" w14:textId="77777777" w:rsidTr="00F13E68">
        <w:tc>
          <w:tcPr>
            <w:tcW w:w="1763" w:type="dxa"/>
          </w:tcPr>
          <w:p w14:paraId="396C8CC4" w14:textId="77777777" w:rsidR="000E7331" w:rsidRPr="00BB255E" w:rsidRDefault="000E7331" w:rsidP="00F13E68">
            <w:r w:rsidRPr="00BB255E">
              <w:t xml:space="preserve">Borough </w:t>
            </w:r>
          </w:p>
        </w:tc>
        <w:tc>
          <w:tcPr>
            <w:tcW w:w="1165" w:type="dxa"/>
            <w:vAlign w:val="center"/>
          </w:tcPr>
          <w:p w14:paraId="1461193E" w14:textId="77777777" w:rsidR="000E7331" w:rsidRPr="00BB255E" w:rsidRDefault="000E7331" w:rsidP="00F13E68">
            <w:pPr>
              <w:jc w:val="center"/>
            </w:pPr>
            <w:r w:rsidRPr="00BB255E">
              <w:t xml:space="preserve">                Year</w:t>
            </w:r>
          </w:p>
        </w:tc>
        <w:tc>
          <w:tcPr>
            <w:tcW w:w="1890" w:type="dxa"/>
            <w:vAlign w:val="center"/>
          </w:tcPr>
          <w:p w14:paraId="6C12116C" w14:textId="77777777" w:rsidR="000E7331" w:rsidRPr="00BB255E" w:rsidRDefault="000E7331" w:rsidP="00F13E68">
            <w:pPr>
              <w:jc w:val="center"/>
            </w:pPr>
            <w:r w:rsidRPr="00BB255E">
              <w:t>Number of Bed Bug Complaints</w:t>
            </w:r>
          </w:p>
        </w:tc>
        <w:tc>
          <w:tcPr>
            <w:tcW w:w="1440" w:type="dxa"/>
            <w:vAlign w:val="center"/>
          </w:tcPr>
          <w:p w14:paraId="0C335B64" w14:textId="77777777" w:rsidR="000E7331" w:rsidRPr="00BB255E" w:rsidRDefault="000E7331" w:rsidP="00F13E68">
            <w:pPr>
              <w:jc w:val="center"/>
            </w:pPr>
            <w:r w:rsidRPr="00BB255E">
              <w:t>Estimated Population</w:t>
            </w:r>
          </w:p>
        </w:tc>
        <w:tc>
          <w:tcPr>
            <w:tcW w:w="2975" w:type="dxa"/>
          </w:tcPr>
          <w:p w14:paraId="2945C83F" w14:textId="77777777" w:rsidR="000E7331" w:rsidRPr="00BB255E" w:rsidRDefault="000E7331" w:rsidP="00F13E68">
            <w:pPr>
              <w:jc w:val="center"/>
            </w:pPr>
            <w:r w:rsidRPr="00BB255E">
              <w:t xml:space="preserve">Proportion per 100,000 </w:t>
            </w:r>
            <w:r w:rsidRPr="00BB255E">
              <w:rPr>
                <w:color w:val="000000"/>
              </w:rPr>
              <w:t>± (95% Confidence Interval)</w:t>
            </w:r>
          </w:p>
        </w:tc>
      </w:tr>
      <w:tr w:rsidR="000E7331" w:rsidRPr="00BB255E" w14:paraId="1FE259FD" w14:textId="77777777" w:rsidTr="00F13E68">
        <w:tc>
          <w:tcPr>
            <w:tcW w:w="1763" w:type="dxa"/>
          </w:tcPr>
          <w:p w14:paraId="63CF90D6" w14:textId="77777777" w:rsidR="000E7331" w:rsidRPr="00BB255E" w:rsidRDefault="000E7331" w:rsidP="00F13E68">
            <w:r w:rsidRPr="00BB255E">
              <w:t xml:space="preserve">Bronx </w:t>
            </w:r>
          </w:p>
        </w:tc>
        <w:tc>
          <w:tcPr>
            <w:tcW w:w="1165" w:type="dxa"/>
          </w:tcPr>
          <w:p w14:paraId="2CF45F40" w14:textId="77777777" w:rsidR="000E7331" w:rsidRPr="00BB255E" w:rsidRDefault="000E7331" w:rsidP="00F13E68">
            <w:r w:rsidRPr="00BB255E">
              <w:t>Total</w:t>
            </w:r>
          </w:p>
        </w:tc>
        <w:tc>
          <w:tcPr>
            <w:tcW w:w="1890" w:type="dxa"/>
            <w:vAlign w:val="center"/>
          </w:tcPr>
          <w:p w14:paraId="35F6D73E" w14:textId="77777777" w:rsidR="000E7331" w:rsidRPr="00BB255E" w:rsidRDefault="000E7331" w:rsidP="00F13E68">
            <w:pPr>
              <w:jc w:val="center"/>
              <w:rPr>
                <w:color w:val="000000"/>
              </w:rPr>
            </w:pPr>
            <w:r w:rsidRPr="00BB255E">
              <w:rPr>
                <w:color w:val="000000"/>
              </w:rPr>
              <w:t>10,394</w:t>
            </w:r>
          </w:p>
        </w:tc>
        <w:tc>
          <w:tcPr>
            <w:tcW w:w="1440" w:type="dxa"/>
            <w:vAlign w:val="center"/>
          </w:tcPr>
          <w:p w14:paraId="59AC39D1" w14:textId="77777777" w:rsidR="000E7331" w:rsidRPr="00BB255E" w:rsidRDefault="000E7331" w:rsidP="00F13E68">
            <w:pPr>
              <w:jc w:val="center"/>
              <w:rPr>
                <w:color w:val="000000"/>
              </w:rPr>
            </w:pPr>
            <w:r w:rsidRPr="00BB255E">
              <w:rPr>
                <w:color w:val="000000"/>
              </w:rPr>
              <w:t>1,434,093</w:t>
            </w:r>
          </w:p>
        </w:tc>
        <w:tc>
          <w:tcPr>
            <w:tcW w:w="2975" w:type="dxa"/>
          </w:tcPr>
          <w:p w14:paraId="3F32EE07" w14:textId="77777777" w:rsidR="000E7331" w:rsidRPr="00BB255E" w:rsidRDefault="000E7331" w:rsidP="00F13E68">
            <w:pPr>
              <w:jc w:val="center"/>
              <w:rPr>
                <w:color w:val="000000"/>
              </w:rPr>
            </w:pPr>
            <w:r w:rsidRPr="00BB255E">
              <w:rPr>
                <w:color w:val="000000"/>
              </w:rPr>
              <w:t>724.8 ± CI (711, 738.8)</w:t>
            </w:r>
          </w:p>
        </w:tc>
      </w:tr>
      <w:tr w:rsidR="000E7331" w:rsidRPr="00BB255E" w14:paraId="684FA8DF" w14:textId="77777777" w:rsidTr="00F13E68">
        <w:tc>
          <w:tcPr>
            <w:tcW w:w="1763" w:type="dxa"/>
          </w:tcPr>
          <w:p w14:paraId="49A2F169" w14:textId="77777777" w:rsidR="000E7331" w:rsidRPr="00BB255E" w:rsidRDefault="000E7331" w:rsidP="00F13E68"/>
        </w:tc>
        <w:tc>
          <w:tcPr>
            <w:tcW w:w="1165" w:type="dxa"/>
            <w:vAlign w:val="center"/>
          </w:tcPr>
          <w:p w14:paraId="0B143352" w14:textId="77777777" w:rsidR="000E7331" w:rsidRPr="00BB255E" w:rsidRDefault="000E7331" w:rsidP="00F13E68">
            <w:pPr>
              <w:jc w:val="right"/>
            </w:pPr>
            <w:r w:rsidRPr="00BB255E">
              <w:t>2014</w:t>
            </w:r>
          </w:p>
        </w:tc>
        <w:tc>
          <w:tcPr>
            <w:tcW w:w="1890" w:type="dxa"/>
            <w:vAlign w:val="center"/>
          </w:tcPr>
          <w:p w14:paraId="21019307" w14:textId="77777777" w:rsidR="000E7331" w:rsidRPr="00BB255E" w:rsidRDefault="000E7331" w:rsidP="00F13E68">
            <w:pPr>
              <w:jc w:val="center"/>
            </w:pPr>
            <w:r w:rsidRPr="00BB255E">
              <w:t>1,330</w:t>
            </w:r>
          </w:p>
        </w:tc>
        <w:tc>
          <w:tcPr>
            <w:tcW w:w="1440" w:type="dxa"/>
            <w:vAlign w:val="center"/>
          </w:tcPr>
          <w:p w14:paraId="54723CE6" w14:textId="77777777" w:rsidR="000E7331" w:rsidRPr="00BB255E" w:rsidRDefault="000E7331" w:rsidP="00F13E68">
            <w:pPr>
              <w:jc w:val="center"/>
            </w:pPr>
            <w:r w:rsidRPr="00BB255E">
              <w:t>1,413,566</w:t>
            </w:r>
          </w:p>
        </w:tc>
        <w:tc>
          <w:tcPr>
            <w:tcW w:w="2975" w:type="dxa"/>
          </w:tcPr>
          <w:p w14:paraId="3D9716BA" w14:textId="77777777" w:rsidR="000E7331" w:rsidRPr="00BB255E" w:rsidRDefault="000E7331" w:rsidP="00F13E68">
            <w:pPr>
              <w:jc w:val="center"/>
              <w:rPr>
                <w:color w:val="000000"/>
              </w:rPr>
            </w:pPr>
            <w:r w:rsidRPr="00BB255E">
              <w:rPr>
                <w:color w:val="000000"/>
              </w:rPr>
              <w:t>94.09 ± CI (89.17, 99.28)</w:t>
            </w:r>
          </w:p>
        </w:tc>
      </w:tr>
      <w:tr w:rsidR="000E7331" w:rsidRPr="00BB255E" w14:paraId="5074A389" w14:textId="77777777" w:rsidTr="00F13E68">
        <w:tc>
          <w:tcPr>
            <w:tcW w:w="1763" w:type="dxa"/>
          </w:tcPr>
          <w:p w14:paraId="530E61E8" w14:textId="77777777" w:rsidR="000E7331" w:rsidRPr="00BB255E" w:rsidRDefault="000E7331" w:rsidP="00F13E68"/>
        </w:tc>
        <w:tc>
          <w:tcPr>
            <w:tcW w:w="1165" w:type="dxa"/>
            <w:vAlign w:val="center"/>
          </w:tcPr>
          <w:p w14:paraId="69CED486" w14:textId="77777777" w:rsidR="000E7331" w:rsidRPr="00BB255E" w:rsidRDefault="000E7331" w:rsidP="00F13E68">
            <w:pPr>
              <w:jc w:val="right"/>
            </w:pPr>
            <w:r w:rsidRPr="00BB255E">
              <w:t>2015</w:t>
            </w:r>
          </w:p>
        </w:tc>
        <w:tc>
          <w:tcPr>
            <w:tcW w:w="1890" w:type="dxa"/>
            <w:vAlign w:val="center"/>
          </w:tcPr>
          <w:p w14:paraId="3EBC1151" w14:textId="77777777" w:rsidR="000E7331" w:rsidRPr="00BB255E" w:rsidRDefault="000E7331" w:rsidP="00F13E68">
            <w:pPr>
              <w:jc w:val="center"/>
            </w:pPr>
            <w:r w:rsidRPr="00BB255E">
              <w:t>2,337</w:t>
            </w:r>
          </w:p>
        </w:tc>
        <w:tc>
          <w:tcPr>
            <w:tcW w:w="1440" w:type="dxa"/>
            <w:vAlign w:val="center"/>
          </w:tcPr>
          <w:p w14:paraId="4FF114D6" w14:textId="77777777" w:rsidR="000E7331" w:rsidRPr="00BB255E" w:rsidRDefault="000E7331" w:rsidP="00F13E68">
            <w:pPr>
              <w:jc w:val="center"/>
              <w:rPr>
                <w:color w:val="000000"/>
              </w:rPr>
            </w:pPr>
            <w:r w:rsidRPr="00BB255E">
              <w:rPr>
                <w:color w:val="000000"/>
              </w:rPr>
              <w:t>1,428,357</w:t>
            </w:r>
          </w:p>
        </w:tc>
        <w:tc>
          <w:tcPr>
            <w:tcW w:w="2975" w:type="dxa"/>
          </w:tcPr>
          <w:p w14:paraId="6EB9295C" w14:textId="77777777" w:rsidR="000E7331" w:rsidRPr="00BB255E" w:rsidRDefault="000E7331" w:rsidP="00F13E68">
            <w:pPr>
              <w:jc w:val="center"/>
              <w:rPr>
                <w:color w:val="000000"/>
              </w:rPr>
            </w:pPr>
            <w:r w:rsidRPr="00BB255E">
              <w:rPr>
                <w:color w:val="000000"/>
              </w:rPr>
              <w:t>163.6 ± CI (157.1, 170.4)</w:t>
            </w:r>
          </w:p>
        </w:tc>
      </w:tr>
      <w:tr w:rsidR="000E7331" w:rsidRPr="00BB255E" w14:paraId="2EA141EB" w14:textId="77777777" w:rsidTr="00F13E68">
        <w:tc>
          <w:tcPr>
            <w:tcW w:w="1763" w:type="dxa"/>
          </w:tcPr>
          <w:p w14:paraId="25B29504" w14:textId="77777777" w:rsidR="000E7331" w:rsidRPr="00BB255E" w:rsidRDefault="000E7331" w:rsidP="00F13E68"/>
        </w:tc>
        <w:tc>
          <w:tcPr>
            <w:tcW w:w="1165" w:type="dxa"/>
            <w:vAlign w:val="center"/>
          </w:tcPr>
          <w:p w14:paraId="4F0B708D" w14:textId="77777777" w:rsidR="000E7331" w:rsidRPr="00BB255E" w:rsidRDefault="000E7331" w:rsidP="00F13E68">
            <w:pPr>
              <w:jc w:val="right"/>
            </w:pPr>
            <w:r w:rsidRPr="00BB255E">
              <w:t>2016</w:t>
            </w:r>
          </w:p>
        </w:tc>
        <w:tc>
          <w:tcPr>
            <w:tcW w:w="1890" w:type="dxa"/>
            <w:vAlign w:val="center"/>
          </w:tcPr>
          <w:p w14:paraId="04E9B09C" w14:textId="77777777" w:rsidR="000E7331" w:rsidRPr="00BB255E" w:rsidRDefault="000E7331" w:rsidP="00F13E68">
            <w:pPr>
              <w:jc w:val="center"/>
            </w:pPr>
            <w:r w:rsidRPr="00BB255E">
              <w:t>1,993</w:t>
            </w:r>
          </w:p>
        </w:tc>
        <w:tc>
          <w:tcPr>
            <w:tcW w:w="1440" w:type="dxa"/>
            <w:vAlign w:val="center"/>
          </w:tcPr>
          <w:p w14:paraId="14290CEB" w14:textId="77777777" w:rsidR="000E7331" w:rsidRPr="00BB255E" w:rsidRDefault="000E7331" w:rsidP="00F13E68">
            <w:pPr>
              <w:jc w:val="center"/>
              <w:rPr>
                <w:color w:val="000000"/>
              </w:rPr>
            </w:pPr>
            <w:r w:rsidRPr="00BB255E">
              <w:rPr>
                <w:color w:val="000000"/>
              </w:rPr>
              <w:t>1,436,785</w:t>
            </w:r>
          </w:p>
        </w:tc>
        <w:tc>
          <w:tcPr>
            <w:tcW w:w="2975" w:type="dxa"/>
          </w:tcPr>
          <w:p w14:paraId="05E14859" w14:textId="77777777" w:rsidR="000E7331" w:rsidRPr="00BB255E" w:rsidRDefault="000E7331" w:rsidP="00F13E68">
            <w:pPr>
              <w:jc w:val="center"/>
              <w:rPr>
                <w:color w:val="000000"/>
              </w:rPr>
            </w:pPr>
            <w:r w:rsidRPr="00BB255E">
              <w:rPr>
                <w:color w:val="000000"/>
              </w:rPr>
              <w:t>138.7 ± CI (132.8, 144.9)</w:t>
            </w:r>
          </w:p>
        </w:tc>
      </w:tr>
      <w:tr w:rsidR="000E7331" w:rsidRPr="00BB255E" w14:paraId="650176AB" w14:textId="77777777" w:rsidTr="00F13E68">
        <w:tc>
          <w:tcPr>
            <w:tcW w:w="1763" w:type="dxa"/>
          </w:tcPr>
          <w:p w14:paraId="7B6AA810" w14:textId="77777777" w:rsidR="000E7331" w:rsidRPr="00BB255E" w:rsidRDefault="000E7331" w:rsidP="00F13E68"/>
        </w:tc>
        <w:tc>
          <w:tcPr>
            <w:tcW w:w="1165" w:type="dxa"/>
            <w:vAlign w:val="center"/>
          </w:tcPr>
          <w:p w14:paraId="45BE69E5" w14:textId="77777777" w:rsidR="000E7331" w:rsidRPr="00BB255E" w:rsidRDefault="000E7331" w:rsidP="00F13E68">
            <w:pPr>
              <w:jc w:val="right"/>
            </w:pPr>
            <w:r w:rsidRPr="00BB255E">
              <w:t>2017</w:t>
            </w:r>
          </w:p>
        </w:tc>
        <w:tc>
          <w:tcPr>
            <w:tcW w:w="1890" w:type="dxa"/>
            <w:vAlign w:val="center"/>
          </w:tcPr>
          <w:p w14:paraId="34F1483D" w14:textId="77777777" w:rsidR="000E7331" w:rsidRPr="00BB255E" w:rsidRDefault="000E7331" w:rsidP="00F13E68">
            <w:pPr>
              <w:jc w:val="center"/>
            </w:pPr>
            <w:r w:rsidRPr="00BB255E">
              <w:t>1,968</w:t>
            </w:r>
          </w:p>
        </w:tc>
        <w:tc>
          <w:tcPr>
            <w:tcW w:w="1440" w:type="dxa"/>
            <w:vAlign w:val="center"/>
          </w:tcPr>
          <w:p w14:paraId="276D2208" w14:textId="77777777" w:rsidR="000E7331" w:rsidRPr="00BB255E" w:rsidRDefault="000E7331" w:rsidP="00F13E68">
            <w:pPr>
              <w:jc w:val="center"/>
              <w:rPr>
                <w:color w:val="000000"/>
              </w:rPr>
            </w:pPr>
            <w:r w:rsidRPr="00BB255E">
              <w:rPr>
                <w:color w:val="000000"/>
              </w:rPr>
              <w:t>1,455,846</w:t>
            </w:r>
          </w:p>
        </w:tc>
        <w:tc>
          <w:tcPr>
            <w:tcW w:w="2975" w:type="dxa"/>
          </w:tcPr>
          <w:p w14:paraId="20BF4687" w14:textId="77777777" w:rsidR="000E7331" w:rsidRPr="00BB255E" w:rsidRDefault="000E7331" w:rsidP="00F13E68">
            <w:pPr>
              <w:jc w:val="center"/>
              <w:rPr>
                <w:color w:val="000000"/>
              </w:rPr>
            </w:pPr>
            <w:r w:rsidRPr="00BB255E">
              <w:rPr>
                <w:color w:val="000000"/>
              </w:rPr>
              <w:t>135.2 ± CI (129.3, 141.3)</w:t>
            </w:r>
          </w:p>
        </w:tc>
      </w:tr>
      <w:tr w:rsidR="000E7331" w:rsidRPr="00BB255E" w14:paraId="7C841736" w14:textId="77777777" w:rsidTr="00F13E68">
        <w:tc>
          <w:tcPr>
            <w:tcW w:w="1763" w:type="dxa"/>
          </w:tcPr>
          <w:p w14:paraId="04325EDC" w14:textId="77777777" w:rsidR="000E7331" w:rsidRPr="00BB255E" w:rsidRDefault="000E7331" w:rsidP="00F13E68"/>
        </w:tc>
        <w:tc>
          <w:tcPr>
            <w:tcW w:w="1165" w:type="dxa"/>
            <w:vAlign w:val="center"/>
          </w:tcPr>
          <w:p w14:paraId="1B6DBE25" w14:textId="77777777" w:rsidR="000E7331" w:rsidRPr="00BB255E" w:rsidRDefault="000E7331" w:rsidP="00F13E68">
            <w:pPr>
              <w:jc w:val="right"/>
            </w:pPr>
            <w:r w:rsidRPr="00BB255E">
              <w:t>2018</w:t>
            </w:r>
          </w:p>
        </w:tc>
        <w:tc>
          <w:tcPr>
            <w:tcW w:w="1890" w:type="dxa"/>
            <w:vAlign w:val="center"/>
          </w:tcPr>
          <w:p w14:paraId="5C2448F6" w14:textId="77777777" w:rsidR="000E7331" w:rsidRPr="00BB255E" w:rsidRDefault="000E7331" w:rsidP="00F13E68">
            <w:pPr>
              <w:jc w:val="center"/>
            </w:pPr>
            <w:r w:rsidRPr="00BB255E">
              <w:t>1,561</w:t>
            </w:r>
          </w:p>
        </w:tc>
        <w:tc>
          <w:tcPr>
            <w:tcW w:w="1440" w:type="dxa"/>
            <w:vAlign w:val="center"/>
          </w:tcPr>
          <w:p w14:paraId="770FF60E" w14:textId="77777777" w:rsidR="000E7331" w:rsidRPr="00BB255E" w:rsidRDefault="000E7331" w:rsidP="00F13E68">
            <w:pPr>
              <w:jc w:val="center"/>
              <w:rPr>
                <w:color w:val="000000"/>
              </w:rPr>
            </w:pPr>
            <w:r w:rsidRPr="00BB255E">
              <w:rPr>
                <w:color w:val="000000"/>
              </w:rPr>
              <w:t>1,437,872</w:t>
            </w:r>
          </w:p>
        </w:tc>
        <w:tc>
          <w:tcPr>
            <w:tcW w:w="2975" w:type="dxa"/>
          </w:tcPr>
          <w:p w14:paraId="3A5F7E7B" w14:textId="77777777" w:rsidR="000E7331" w:rsidRPr="00BB255E" w:rsidRDefault="000E7331" w:rsidP="00F13E68">
            <w:pPr>
              <w:jc w:val="center"/>
              <w:rPr>
                <w:color w:val="000000"/>
              </w:rPr>
            </w:pPr>
            <w:r w:rsidRPr="00BB255E">
              <w:rPr>
                <w:color w:val="000000"/>
              </w:rPr>
              <w:t>108.6 ± CI (103.3, 114.1)</w:t>
            </w:r>
          </w:p>
        </w:tc>
      </w:tr>
      <w:tr w:rsidR="000E7331" w:rsidRPr="00BB255E" w14:paraId="4A186444" w14:textId="77777777" w:rsidTr="00F13E68">
        <w:tc>
          <w:tcPr>
            <w:tcW w:w="1763" w:type="dxa"/>
          </w:tcPr>
          <w:p w14:paraId="727B6D59" w14:textId="77777777" w:rsidR="000E7331" w:rsidRPr="00BB255E" w:rsidRDefault="000E7331" w:rsidP="00F13E68"/>
        </w:tc>
        <w:tc>
          <w:tcPr>
            <w:tcW w:w="1165" w:type="dxa"/>
            <w:vAlign w:val="center"/>
          </w:tcPr>
          <w:p w14:paraId="041EDD8E" w14:textId="77777777" w:rsidR="000E7331" w:rsidRPr="00BB255E" w:rsidRDefault="000E7331" w:rsidP="00F13E68">
            <w:pPr>
              <w:jc w:val="right"/>
            </w:pPr>
            <w:r w:rsidRPr="00BB255E">
              <w:t>2019</w:t>
            </w:r>
          </w:p>
        </w:tc>
        <w:tc>
          <w:tcPr>
            <w:tcW w:w="1890" w:type="dxa"/>
            <w:vAlign w:val="center"/>
          </w:tcPr>
          <w:p w14:paraId="2F264B8E" w14:textId="77777777" w:rsidR="000E7331" w:rsidRPr="00BB255E" w:rsidRDefault="000E7331" w:rsidP="00F13E68">
            <w:pPr>
              <w:jc w:val="center"/>
            </w:pPr>
            <w:r w:rsidRPr="00BB255E">
              <w:t>1,205</w:t>
            </w:r>
          </w:p>
        </w:tc>
        <w:tc>
          <w:tcPr>
            <w:tcW w:w="1440" w:type="dxa"/>
            <w:vAlign w:val="center"/>
          </w:tcPr>
          <w:p w14:paraId="6B2D5E8D" w14:textId="77777777" w:rsidR="000E7331" w:rsidRPr="00BB255E" w:rsidRDefault="000E7331" w:rsidP="00F13E68">
            <w:pPr>
              <w:jc w:val="center"/>
              <w:rPr>
                <w:color w:val="000000"/>
              </w:rPr>
            </w:pPr>
            <w:r w:rsidRPr="00BB255E">
              <w:rPr>
                <w:color w:val="000000"/>
              </w:rPr>
              <w:t>1,432,132</w:t>
            </w:r>
          </w:p>
        </w:tc>
        <w:tc>
          <w:tcPr>
            <w:tcW w:w="2975" w:type="dxa"/>
          </w:tcPr>
          <w:p w14:paraId="46912A81" w14:textId="77777777" w:rsidR="000E7331" w:rsidRPr="00BB255E" w:rsidRDefault="000E7331" w:rsidP="00F13E68">
            <w:pPr>
              <w:jc w:val="center"/>
              <w:rPr>
                <w:color w:val="000000"/>
              </w:rPr>
            </w:pPr>
            <w:r w:rsidRPr="00BB255E">
              <w:rPr>
                <w:color w:val="000000"/>
              </w:rPr>
              <w:t>84.14 ± CI (79.52, 89.03)</w:t>
            </w:r>
          </w:p>
        </w:tc>
      </w:tr>
      <w:tr w:rsidR="000E7331" w:rsidRPr="00BB255E" w14:paraId="71D7B02E" w14:textId="77777777" w:rsidTr="00F13E68">
        <w:tc>
          <w:tcPr>
            <w:tcW w:w="1763" w:type="dxa"/>
          </w:tcPr>
          <w:p w14:paraId="24CB5088" w14:textId="77777777" w:rsidR="000E7331" w:rsidRPr="00BB255E" w:rsidRDefault="000E7331" w:rsidP="00F13E68">
            <w:r w:rsidRPr="00BB255E">
              <w:t xml:space="preserve">Brooklyn </w:t>
            </w:r>
          </w:p>
        </w:tc>
        <w:tc>
          <w:tcPr>
            <w:tcW w:w="1165" w:type="dxa"/>
            <w:vAlign w:val="center"/>
          </w:tcPr>
          <w:p w14:paraId="26DD445B" w14:textId="77777777" w:rsidR="000E7331" w:rsidRPr="00BB255E" w:rsidRDefault="000E7331" w:rsidP="00F13E68">
            <w:r w:rsidRPr="00BB255E">
              <w:t>Total</w:t>
            </w:r>
          </w:p>
        </w:tc>
        <w:tc>
          <w:tcPr>
            <w:tcW w:w="1890" w:type="dxa"/>
            <w:vAlign w:val="center"/>
          </w:tcPr>
          <w:p w14:paraId="11940D76" w14:textId="77777777" w:rsidR="000E7331" w:rsidRPr="00BB255E" w:rsidRDefault="000E7331" w:rsidP="00F13E68">
            <w:pPr>
              <w:jc w:val="center"/>
              <w:rPr>
                <w:color w:val="000000"/>
              </w:rPr>
            </w:pPr>
            <w:r w:rsidRPr="00BB255E">
              <w:rPr>
                <w:color w:val="000000"/>
              </w:rPr>
              <w:t>14,544</w:t>
            </w:r>
          </w:p>
        </w:tc>
        <w:tc>
          <w:tcPr>
            <w:tcW w:w="1440" w:type="dxa"/>
            <w:vAlign w:val="center"/>
          </w:tcPr>
          <w:p w14:paraId="77D51665" w14:textId="77777777" w:rsidR="000E7331" w:rsidRPr="00BB255E" w:rsidRDefault="000E7331" w:rsidP="00F13E68">
            <w:pPr>
              <w:jc w:val="center"/>
              <w:rPr>
                <w:color w:val="000000"/>
              </w:rPr>
            </w:pPr>
            <w:r w:rsidRPr="00BB255E">
              <w:rPr>
                <w:color w:val="000000"/>
              </w:rPr>
              <w:t>2,598,602</w:t>
            </w:r>
          </w:p>
        </w:tc>
        <w:tc>
          <w:tcPr>
            <w:tcW w:w="2975" w:type="dxa"/>
          </w:tcPr>
          <w:p w14:paraId="44C9192D" w14:textId="77777777" w:rsidR="000E7331" w:rsidRPr="00BB255E" w:rsidRDefault="000E7331" w:rsidP="00F13E68">
            <w:pPr>
              <w:jc w:val="center"/>
              <w:rPr>
                <w:color w:val="000000"/>
              </w:rPr>
            </w:pPr>
            <w:r w:rsidRPr="00BB255E">
              <w:rPr>
                <w:color w:val="000000"/>
              </w:rPr>
              <w:t>559.7 ± CI (550.7, 568.8)</w:t>
            </w:r>
          </w:p>
        </w:tc>
      </w:tr>
      <w:tr w:rsidR="000E7331" w:rsidRPr="00BB255E" w14:paraId="0C55F721" w14:textId="77777777" w:rsidTr="00F13E68">
        <w:tc>
          <w:tcPr>
            <w:tcW w:w="1763" w:type="dxa"/>
          </w:tcPr>
          <w:p w14:paraId="7A8ED6EF" w14:textId="77777777" w:rsidR="000E7331" w:rsidRPr="00BB255E" w:rsidRDefault="000E7331" w:rsidP="00F13E68"/>
        </w:tc>
        <w:tc>
          <w:tcPr>
            <w:tcW w:w="1165" w:type="dxa"/>
            <w:vAlign w:val="center"/>
          </w:tcPr>
          <w:p w14:paraId="54D88356" w14:textId="77777777" w:rsidR="000E7331" w:rsidRPr="00BB255E" w:rsidRDefault="000E7331" w:rsidP="00F13E68">
            <w:pPr>
              <w:jc w:val="right"/>
            </w:pPr>
            <w:r w:rsidRPr="00BB255E">
              <w:t>2014</w:t>
            </w:r>
          </w:p>
        </w:tc>
        <w:tc>
          <w:tcPr>
            <w:tcW w:w="1890" w:type="dxa"/>
            <w:vAlign w:val="center"/>
          </w:tcPr>
          <w:p w14:paraId="11336578" w14:textId="77777777" w:rsidR="000E7331" w:rsidRPr="00BB255E" w:rsidRDefault="000E7331" w:rsidP="00F13E68">
            <w:pPr>
              <w:jc w:val="center"/>
            </w:pPr>
            <w:r w:rsidRPr="00BB255E">
              <w:t>2,009</w:t>
            </w:r>
          </w:p>
        </w:tc>
        <w:tc>
          <w:tcPr>
            <w:tcW w:w="1440" w:type="dxa"/>
            <w:vAlign w:val="center"/>
          </w:tcPr>
          <w:p w14:paraId="7BC85D4B" w14:textId="77777777" w:rsidR="000E7331" w:rsidRPr="00BB255E" w:rsidRDefault="000E7331" w:rsidP="00F13E68">
            <w:pPr>
              <w:jc w:val="center"/>
              <w:rPr>
                <w:color w:val="000000"/>
              </w:rPr>
            </w:pPr>
            <w:r w:rsidRPr="00BB255E">
              <w:rPr>
                <w:color w:val="000000"/>
              </w:rPr>
              <w:t>2,570,801</w:t>
            </w:r>
          </w:p>
        </w:tc>
        <w:tc>
          <w:tcPr>
            <w:tcW w:w="2975" w:type="dxa"/>
            <w:vAlign w:val="bottom"/>
          </w:tcPr>
          <w:p w14:paraId="50B008FF" w14:textId="77777777" w:rsidR="000E7331" w:rsidRPr="00BB255E" w:rsidRDefault="000E7331" w:rsidP="00F13E68">
            <w:pPr>
              <w:jc w:val="center"/>
            </w:pPr>
            <w:r w:rsidRPr="00BB255E">
              <w:rPr>
                <w:color w:val="000000"/>
              </w:rPr>
              <w:t>78.15 ± CI (74.8, 81.64)</w:t>
            </w:r>
          </w:p>
        </w:tc>
      </w:tr>
      <w:tr w:rsidR="000E7331" w:rsidRPr="00BB255E" w14:paraId="657A05B3" w14:textId="77777777" w:rsidTr="00F13E68">
        <w:tc>
          <w:tcPr>
            <w:tcW w:w="1763" w:type="dxa"/>
          </w:tcPr>
          <w:p w14:paraId="58F67452" w14:textId="77777777" w:rsidR="000E7331" w:rsidRPr="00BB255E" w:rsidRDefault="000E7331" w:rsidP="00F13E68"/>
        </w:tc>
        <w:tc>
          <w:tcPr>
            <w:tcW w:w="1165" w:type="dxa"/>
            <w:vAlign w:val="center"/>
          </w:tcPr>
          <w:p w14:paraId="01D944A3" w14:textId="77777777" w:rsidR="000E7331" w:rsidRPr="00BB255E" w:rsidRDefault="000E7331" w:rsidP="00F13E68">
            <w:pPr>
              <w:jc w:val="right"/>
            </w:pPr>
            <w:r w:rsidRPr="00BB255E">
              <w:t>2015</w:t>
            </w:r>
          </w:p>
        </w:tc>
        <w:tc>
          <w:tcPr>
            <w:tcW w:w="1890" w:type="dxa"/>
            <w:vAlign w:val="center"/>
          </w:tcPr>
          <w:p w14:paraId="072AC256" w14:textId="77777777" w:rsidR="000E7331" w:rsidRPr="00BB255E" w:rsidRDefault="000E7331" w:rsidP="00F13E68">
            <w:pPr>
              <w:jc w:val="center"/>
            </w:pPr>
            <w:r w:rsidRPr="00BB255E">
              <w:t>3,300</w:t>
            </w:r>
          </w:p>
        </w:tc>
        <w:tc>
          <w:tcPr>
            <w:tcW w:w="1440" w:type="dxa"/>
            <w:vAlign w:val="center"/>
          </w:tcPr>
          <w:p w14:paraId="0E6E1BAA" w14:textId="77777777" w:rsidR="000E7331" w:rsidRPr="00BB255E" w:rsidRDefault="000E7331" w:rsidP="00F13E68">
            <w:pPr>
              <w:jc w:val="center"/>
              <w:rPr>
                <w:color w:val="000000"/>
              </w:rPr>
            </w:pPr>
            <w:r w:rsidRPr="00BB255E">
              <w:rPr>
                <w:color w:val="000000"/>
              </w:rPr>
              <w:t>2,595,259</w:t>
            </w:r>
          </w:p>
        </w:tc>
        <w:tc>
          <w:tcPr>
            <w:tcW w:w="2975" w:type="dxa"/>
            <w:vAlign w:val="bottom"/>
          </w:tcPr>
          <w:p w14:paraId="3127F8A1" w14:textId="77777777" w:rsidR="000E7331" w:rsidRPr="00BB255E" w:rsidRDefault="000E7331" w:rsidP="00F13E68">
            <w:pPr>
              <w:jc w:val="center"/>
            </w:pPr>
            <w:r w:rsidRPr="00BB255E">
              <w:rPr>
                <w:color w:val="000000"/>
              </w:rPr>
              <w:t>127.2 ± CI (122.9, 131.6)</w:t>
            </w:r>
          </w:p>
        </w:tc>
      </w:tr>
      <w:tr w:rsidR="000E7331" w:rsidRPr="00BB255E" w14:paraId="32CE2CBD" w14:textId="77777777" w:rsidTr="00F13E68">
        <w:tc>
          <w:tcPr>
            <w:tcW w:w="1763" w:type="dxa"/>
          </w:tcPr>
          <w:p w14:paraId="153997FB" w14:textId="77777777" w:rsidR="000E7331" w:rsidRPr="00BB255E" w:rsidRDefault="000E7331" w:rsidP="00F13E68"/>
        </w:tc>
        <w:tc>
          <w:tcPr>
            <w:tcW w:w="1165" w:type="dxa"/>
            <w:vAlign w:val="center"/>
          </w:tcPr>
          <w:p w14:paraId="5D884236" w14:textId="77777777" w:rsidR="000E7331" w:rsidRPr="00BB255E" w:rsidRDefault="000E7331" w:rsidP="00F13E68">
            <w:pPr>
              <w:jc w:val="right"/>
            </w:pPr>
            <w:r w:rsidRPr="00BB255E">
              <w:t>2016</w:t>
            </w:r>
          </w:p>
        </w:tc>
        <w:tc>
          <w:tcPr>
            <w:tcW w:w="1890" w:type="dxa"/>
            <w:vAlign w:val="center"/>
          </w:tcPr>
          <w:p w14:paraId="4F60FD23" w14:textId="77777777" w:rsidR="000E7331" w:rsidRPr="00BB255E" w:rsidRDefault="000E7331" w:rsidP="00F13E68">
            <w:pPr>
              <w:jc w:val="center"/>
            </w:pPr>
            <w:r w:rsidRPr="00BB255E">
              <w:t>2,925</w:t>
            </w:r>
          </w:p>
        </w:tc>
        <w:tc>
          <w:tcPr>
            <w:tcW w:w="1440" w:type="dxa"/>
            <w:vAlign w:val="center"/>
          </w:tcPr>
          <w:p w14:paraId="56DC1AA7" w14:textId="77777777" w:rsidR="000E7331" w:rsidRPr="00BB255E" w:rsidRDefault="000E7331" w:rsidP="00F13E68">
            <w:pPr>
              <w:jc w:val="center"/>
              <w:rPr>
                <w:color w:val="000000"/>
              </w:rPr>
            </w:pPr>
            <w:r w:rsidRPr="00BB255E">
              <w:rPr>
                <w:color w:val="000000"/>
              </w:rPr>
              <w:t>2,606,852</w:t>
            </w:r>
          </w:p>
        </w:tc>
        <w:tc>
          <w:tcPr>
            <w:tcW w:w="2975" w:type="dxa"/>
            <w:vAlign w:val="bottom"/>
          </w:tcPr>
          <w:p w14:paraId="54F76AEF" w14:textId="77777777" w:rsidR="000E7331" w:rsidRPr="00BB255E" w:rsidRDefault="000E7331" w:rsidP="00F13E68">
            <w:pPr>
              <w:jc w:val="center"/>
            </w:pPr>
            <w:r w:rsidRPr="00BB255E">
              <w:rPr>
                <w:color w:val="000000"/>
              </w:rPr>
              <w:t>112.2 ± CI (108.2, 116.3)</w:t>
            </w:r>
          </w:p>
        </w:tc>
      </w:tr>
      <w:tr w:rsidR="000E7331" w:rsidRPr="00BB255E" w14:paraId="4DA64513" w14:textId="77777777" w:rsidTr="00F13E68">
        <w:tc>
          <w:tcPr>
            <w:tcW w:w="1763" w:type="dxa"/>
          </w:tcPr>
          <w:p w14:paraId="2A97274D" w14:textId="77777777" w:rsidR="000E7331" w:rsidRPr="00BB255E" w:rsidRDefault="000E7331" w:rsidP="00F13E68"/>
        </w:tc>
        <w:tc>
          <w:tcPr>
            <w:tcW w:w="1165" w:type="dxa"/>
            <w:vAlign w:val="center"/>
          </w:tcPr>
          <w:p w14:paraId="03CB8A3F" w14:textId="77777777" w:rsidR="000E7331" w:rsidRPr="00BB255E" w:rsidRDefault="000E7331" w:rsidP="00F13E68">
            <w:pPr>
              <w:jc w:val="right"/>
            </w:pPr>
            <w:r w:rsidRPr="00BB255E">
              <w:t>2017</w:t>
            </w:r>
          </w:p>
        </w:tc>
        <w:tc>
          <w:tcPr>
            <w:tcW w:w="1890" w:type="dxa"/>
            <w:vAlign w:val="center"/>
          </w:tcPr>
          <w:p w14:paraId="32833B20" w14:textId="77777777" w:rsidR="000E7331" w:rsidRPr="00BB255E" w:rsidRDefault="000E7331" w:rsidP="00F13E68">
            <w:pPr>
              <w:jc w:val="center"/>
            </w:pPr>
            <w:r w:rsidRPr="00BB255E">
              <w:t>2,589</w:t>
            </w:r>
          </w:p>
        </w:tc>
        <w:tc>
          <w:tcPr>
            <w:tcW w:w="1440" w:type="dxa"/>
            <w:vAlign w:val="center"/>
          </w:tcPr>
          <w:p w14:paraId="6F8002DA" w14:textId="77777777" w:rsidR="000E7331" w:rsidRPr="00BB255E" w:rsidRDefault="000E7331" w:rsidP="00F13E68">
            <w:pPr>
              <w:jc w:val="center"/>
              <w:rPr>
                <w:color w:val="000000"/>
              </w:rPr>
            </w:pPr>
            <w:r w:rsidRPr="00BB255E">
              <w:rPr>
                <w:color w:val="000000"/>
              </w:rPr>
              <w:t>2,635,121</w:t>
            </w:r>
          </w:p>
        </w:tc>
        <w:tc>
          <w:tcPr>
            <w:tcW w:w="2975" w:type="dxa"/>
            <w:vAlign w:val="bottom"/>
          </w:tcPr>
          <w:p w14:paraId="1CFA694C" w14:textId="77777777" w:rsidR="000E7331" w:rsidRPr="00BB255E" w:rsidRDefault="000E7331" w:rsidP="00F13E68">
            <w:pPr>
              <w:jc w:val="center"/>
            </w:pPr>
            <w:r w:rsidRPr="00BB255E">
              <w:rPr>
                <w:color w:val="000000"/>
              </w:rPr>
              <w:t>98.25 ± CI (94.54, 102.1)</w:t>
            </w:r>
          </w:p>
        </w:tc>
      </w:tr>
      <w:tr w:rsidR="000E7331" w:rsidRPr="00BB255E" w14:paraId="349B9306" w14:textId="77777777" w:rsidTr="00F13E68">
        <w:tc>
          <w:tcPr>
            <w:tcW w:w="1763" w:type="dxa"/>
          </w:tcPr>
          <w:p w14:paraId="7EB4DA24" w14:textId="77777777" w:rsidR="000E7331" w:rsidRPr="00BB255E" w:rsidRDefault="000E7331" w:rsidP="00F13E68"/>
        </w:tc>
        <w:tc>
          <w:tcPr>
            <w:tcW w:w="1165" w:type="dxa"/>
            <w:vAlign w:val="center"/>
          </w:tcPr>
          <w:p w14:paraId="7B219B06" w14:textId="77777777" w:rsidR="000E7331" w:rsidRPr="00BB255E" w:rsidRDefault="000E7331" w:rsidP="00F13E68">
            <w:pPr>
              <w:jc w:val="right"/>
            </w:pPr>
            <w:r w:rsidRPr="00BB255E">
              <w:t>2018</w:t>
            </w:r>
          </w:p>
        </w:tc>
        <w:tc>
          <w:tcPr>
            <w:tcW w:w="1890" w:type="dxa"/>
            <w:vAlign w:val="center"/>
          </w:tcPr>
          <w:p w14:paraId="53453070" w14:textId="77777777" w:rsidR="000E7331" w:rsidRPr="00BB255E" w:rsidRDefault="000E7331" w:rsidP="00F13E68">
            <w:pPr>
              <w:jc w:val="center"/>
            </w:pPr>
            <w:r w:rsidRPr="00BB255E">
              <w:t>2,172</w:t>
            </w:r>
          </w:p>
        </w:tc>
        <w:tc>
          <w:tcPr>
            <w:tcW w:w="1440" w:type="dxa"/>
            <w:vAlign w:val="center"/>
          </w:tcPr>
          <w:p w14:paraId="20600AE3" w14:textId="77777777" w:rsidR="000E7331" w:rsidRPr="00BB255E" w:rsidRDefault="000E7331" w:rsidP="00F13E68">
            <w:pPr>
              <w:jc w:val="center"/>
              <w:rPr>
                <w:color w:val="000000"/>
              </w:rPr>
            </w:pPr>
            <w:r w:rsidRPr="00BB255E">
              <w:rPr>
                <w:color w:val="000000"/>
              </w:rPr>
              <w:t>2,600,747</w:t>
            </w:r>
          </w:p>
        </w:tc>
        <w:tc>
          <w:tcPr>
            <w:tcW w:w="2975" w:type="dxa"/>
            <w:vAlign w:val="bottom"/>
          </w:tcPr>
          <w:p w14:paraId="1F8E63E9" w14:textId="77777777" w:rsidR="000E7331" w:rsidRPr="00BB255E" w:rsidRDefault="000E7331" w:rsidP="00F13E68">
            <w:pPr>
              <w:jc w:val="center"/>
            </w:pPr>
            <w:r w:rsidRPr="00BB255E">
              <w:rPr>
                <w:color w:val="000000"/>
              </w:rPr>
              <w:t>83.51 ± CI (80.08, 87.1)</w:t>
            </w:r>
          </w:p>
        </w:tc>
      </w:tr>
      <w:tr w:rsidR="000E7331" w:rsidRPr="00BB255E" w14:paraId="6F03C3F2" w14:textId="77777777" w:rsidTr="00F13E68">
        <w:tc>
          <w:tcPr>
            <w:tcW w:w="1763" w:type="dxa"/>
          </w:tcPr>
          <w:p w14:paraId="4F641B8E" w14:textId="77777777" w:rsidR="000E7331" w:rsidRPr="00BB255E" w:rsidRDefault="000E7331" w:rsidP="00F13E68"/>
        </w:tc>
        <w:tc>
          <w:tcPr>
            <w:tcW w:w="1165" w:type="dxa"/>
            <w:vAlign w:val="center"/>
          </w:tcPr>
          <w:p w14:paraId="4E81F046" w14:textId="77777777" w:rsidR="000E7331" w:rsidRPr="00BB255E" w:rsidRDefault="000E7331" w:rsidP="00F13E68">
            <w:pPr>
              <w:jc w:val="right"/>
            </w:pPr>
            <w:r w:rsidRPr="00BB255E">
              <w:t>2019</w:t>
            </w:r>
          </w:p>
        </w:tc>
        <w:tc>
          <w:tcPr>
            <w:tcW w:w="1890" w:type="dxa"/>
            <w:vAlign w:val="center"/>
          </w:tcPr>
          <w:p w14:paraId="69EB9787" w14:textId="77777777" w:rsidR="000E7331" w:rsidRPr="00BB255E" w:rsidRDefault="000E7331" w:rsidP="00F13E68">
            <w:pPr>
              <w:jc w:val="center"/>
            </w:pPr>
            <w:r w:rsidRPr="00BB255E">
              <w:t>1,549</w:t>
            </w:r>
          </w:p>
        </w:tc>
        <w:tc>
          <w:tcPr>
            <w:tcW w:w="1440" w:type="dxa"/>
            <w:vAlign w:val="center"/>
          </w:tcPr>
          <w:p w14:paraId="0E20F7AE" w14:textId="77777777" w:rsidR="000E7331" w:rsidRPr="00BB255E" w:rsidRDefault="000E7331" w:rsidP="00F13E68">
            <w:pPr>
              <w:jc w:val="center"/>
              <w:rPr>
                <w:color w:val="000000"/>
              </w:rPr>
            </w:pPr>
            <w:r w:rsidRPr="00BB255E">
              <w:rPr>
                <w:color w:val="000000"/>
              </w:rPr>
              <w:t>2,582,830</w:t>
            </w:r>
          </w:p>
        </w:tc>
        <w:tc>
          <w:tcPr>
            <w:tcW w:w="2975" w:type="dxa"/>
            <w:vAlign w:val="bottom"/>
          </w:tcPr>
          <w:p w14:paraId="21CA7553" w14:textId="77777777" w:rsidR="000E7331" w:rsidRPr="00BB255E" w:rsidRDefault="000E7331" w:rsidP="00F13E68">
            <w:pPr>
              <w:jc w:val="center"/>
            </w:pPr>
            <w:r w:rsidRPr="00BB255E">
              <w:rPr>
                <w:color w:val="000000"/>
              </w:rPr>
              <w:t>59.97 ± CI (57.06, 63.03)</w:t>
            </w:r>
          </w:p>
        </w:tc>
      </w:tr>
      <w:tr w:rsidR="000E7331" w:rsidRPr="00BB255E" w14:paraId="47C9BC7A" w14:textId="77777777" w:rsidTr="00F13E68">
        <w:tc>
          <w:tcPr>
            <w:tcW w:w="1763" w:type="dxa"/>
          </w:tcPr>
          <w:p w14:paraId="7E811019" w14:textId="77777777" w:rsidR="000E7331" w:rsidRPr="00BB255E" w:rsidRDefault="000E7331" w:rsidP="00F13E68">
            <w:r w:rsidRPr="00BB255E">
              <w:t xml:space="preserve">Manhattan  </w:t>
            </w:r>
          </w:p>
        </w:tc>
        <w:tc>
          <w:tcPr>
            <w:tcW w:w="1165" w:type="dxa"/>
            <w:vAlign w:val="center"/>
          </w:tcPr>
          <w:p w14:paraId="38539295" w14:textId="77777777" w:rsidR="000E7331" w:rsidRPr="00BB255E" w:rsidRDefault="000E7331" w:rsidP="00F13E68">
            <w:r w:rsidRPr="00BB255E">
              <w:t>Total</w:t>
            </w:r>
          </w:p>
        </w:tc>
        <w:tc>
          <w:tcPr>
            <w:tcW w:w="1890" w:type="dxa"/>
            <w:vAlign w:val="center"/>
          </w:tcPr>
          <w:p w14:paraId="792B2F93" w14:textId="77777777" w:rsidR="000E7331" w:rsidRPr="00BB255E" w:rsidRDefault="000E7331" w:rsidP="00F13E68">
            <w:pPr>
              <w:jc w:val="center"/>
              <w:rPr>
                <w:color w:val="000000"/>
              </w:rPr>
            </w:pPr>
            <w:r w:rsidRPr="00BB255E">
              <w:rPr>
                <w:color w:val="000000"/>
              </w:rPr>
              <w:t>9,399</w:t>
            </w:r>
          </w:p>
        </w:tc>
        <w:tc>
          <w:tcPr>
            <w:tcW w:w="1440" w:type="dxa"/>
            <w:vAlign w:val="center"/>
          </w:tcPr>
          <w:p w14:paraId="08CD0541" w14:textId="77777777" w:rsidR="000E7331" w:rsidRPr="00BB255E" w:rsidRDefault="000E7331" w:rsidP="00F13E68">
            <w:pPr>
              <w:jc w:val="center"/>
              <w:rPr>
                <w:color w:val="000000"/>
              </w:rPr>
            </w:pPr>
            <w:r w:rsidRPr="00BB255E">
              <w:rPr>
                <w:color w:val="000000"/>
              </w:rPr>
              <w:t>1,632,991</w:t>
            </w:r>
          </w:p>
        </w:tc>
        <w:tc>
          <w:tcPr>
            <w:tcW w:w="2975" w:type="dxa"/>
          </w:tcPr>
          <w:p w14:paraId="3C4F42FD" w14:textId="77777777" w:rsidR="000E7331" w:rsidRPr="00BB255E" w:rsidRDefault="000E7331" w:rsidP="00F13E68">
            <w:pPr>
              <w:jc w:val="center"/>
              <w:rPr>
                <w:color w:val="000000"/>
              </w:rPr>
            </w:pPr>
            <w:r w:rsidRPr="00BB255E">
              <w:rPr>
                <w:color w:val="000000"/>
              </w:rPr>
              <w:t>575.6 ± CI (564.1, 587.3)</w:t>
            </w:r>
          </w:p>
        </w:tc>
      </w:tr>
      <w:tr w:rsidR="000E7331" w:rsidRPr="00BB255E" w14:paraId="0111CD60" w14:textId="77777777" w:rsidTr="00F13E68">
        <w:tc>
          <w:tcPr>
            <w:tcW w:w="1763" w:type="dxa"/>
          </w:tcPr>
          <w:p w14:paraId="2150629F" w14:textId="77777777" w:rsidR="000E7331" w:rsidRPr="00BB255E" w:rsidRDefault="000E7331" w:rsidP="00F13E68"/>
        </w:tc>
        <w:tc>
          <w:tcPr>
            <w:tcW w:w="1165" w:type="dxa"/>
            <w:vAlign w:val="center"/>
          </w:tcPr>
          <w:p w14:paraId="23E4407C" w14:textId="77777777" w:rsidR="000E7331" w:rsidRPr="00BB255E" w:rsidRDefault="000E7331" w:rsidP="00F13E68">
            <w:pPr>
              <w:jc w:val="right"/>
            </w:pPr>
            <w:r w:rsidRPr="00BB255E">
              <w:t>2014</w:t>
            </w:r>
          </w:p>
        </w:tc>
        <w:tc>
          <w:tcPr>
            <w:tcW w:w="1890" w:type="dxa"/>
            <w:vAlign w:val="center"/>
          </w:tcPr>
          <w:p w14:paraId="068A9CE8" w14:textId="77777777" w:rsidR="000E7331" w:rsidRPr="00BB255E" w:rsidRDefault="000E7331" w:rsidP="00F13E68">
            <w:pPr>
              <w:jc w:val="center"/>
            </w:pPr>
            <w:r w:rsidRPr="00BB255E">
              <w:t>1,134</w:t>
            </w:r>
          </w:p>
        </w:tc>
        <w:tc>
          <w:tcPr>
            <w:tcW w:w="1440" w:type="dxa"/>
            <w:vAlign w:val="center"/>
          </w:tcPr>
          <w:p w14:paraId="0EB22B2E" w14:textId="77777777" w:rsidR="000E7331" w:rsidRPr="00BB255E" w:rsidRDefault="000E7331" w:rsidP="00F13E68">
            <w:pPr>
              <w:jc w:val="center"/>
              <w:rPr>
                <w:color w:val="000000"/>
              </w:rPr>
            </w:pPr>
            <w:r w:rsidRPr="00BB255E">
              <w:rPr>
                <w:color w:val="000000"/>
              </w:rPr>
              <w:t>1,618,389</w:t>
            </w:r>
          </w:p>
        </w:tc>
        <w:tc>
          <w:tcPr>
            <w:tcW w:w="2975" w:type="dxa"/>
            <w:vAlign w:val="bottom"/>
          </w:tcPr>
          <w:p w14:paraId="642F2E58" w14:textId="77777777" w:rsidR="000E7331" w:rsidRPr="00BB255E" w:rsidRDefault="000E7331" w:rsidP="00F13E68">
            <w:pPr>
              <w:jc w:val="center"/>
            </w:pPr>
            <w:r w:rsidRPr="00BB255E">
              <w:rPr>
                <w:color w:val="000000"/>
              </w:rPr>
              <w:t>70.07 ± CI (66.11, 74.27)</w:t>
            </w:r>
          </w:p>
        </w:tc>
      </w:tr>
      <w:tr w:rsidR="000E7331" w:rsidRPr="00BB255E" w14:paraId="44031B7D" w14:textId="77777777" w:rsidTr="00F13E68">
        <w:tc>
          <w:tcPr>
            <w:tcW w:w="1763" w:type="dxa"/>
          </w:tcPr>
          <w:p w14:paraId="23008277" w14:textId="77777777" w:rsidR="000E7331" w:rsidRPr="00BB255E" w:rsidRDefault="000E7331" w:rsidP="00F13E68"/>
        </w:tc>
        <w:tc>
          <w:tcPr>
            <w:tcW w:w="1165" w:type="dxa"/>
            <w:vAlign w:val="center"/>
          </w:tcPr>
          <w:p w14:paraId="6599D79C" w14:textId="77777777" w:rsidR="000E7331" w:rsidRPr="00BB255E" w:rsidRDefault="000E7331" w:rsidP="00F13E68">
            <w:pPr>
              <w:jc w:val="right"/>
            </w:pPr>
            <w:r w:rsidRPr="00BB255E">
              <w:t>2015</w:t>
            </w:r>
          </w:p>
        </w:tc>
        <w:tc>
          <w:tcPr>
            <w:tcW w:w="1890" w:type="dxa"/>
            <w:vAlign w:val="center"/>
          </w:tcPr>
          <w:p w14:paraId="59F172D8" w14:textId="77777777" w:rsidR="000E7331" w:rsidRPr="00BB255E" w:rsidRDefault="000E7331" w:rsidP="00F13E68">
            <w:pPr>
              <w:jc w:val="center"/>
            </w:pPr>
            <w:r w:rsidRPr="00BB255E">
              <w:t>2,069</w:t>
            </w:r>
          </w:p>
        </w:tc>
        <w:tc>
          <w:tcPr>
            <w:tcW w:w="1440" w:type="dxa"/>
            <w:vAlign w:val="center"/>
          </w:tcPr>
          <w:p w14:paraId="1ECFB1AC" w14:textId="77777777" w:rsidR="000E7331" w:rsidRPr="00BB255E" w:rsidRDefault="000E7331" w:rsidP="00F13E68">
            <w:pPr>
              <w:jc w:val="center"/>
              <w:rPr>
                <w:color w:val="000000"/>
              </w:rPr>
            </w:pPr>
            <w:r w:rsidRPr="00BB255E">
              <w:rPr>
                <w:color w:val="000000"/>
              </w:rPr>
              <w:t>1,629,507</w:t>
            </w:r>
          </w:p>
        </w:tc>
        <w:tc>
          <w:tcPr>
            <w:tcW w:w="2975" w:type="dxa"/>
            <w:vAlign w:val="bottom"/>
          </w:tcPr>
          <w:p w14:paraId="20DFC7DD" w14:textId="77777777" w:rsidR="000E7331" w:rsidRPr="00BB255E" w:rsidRDefault="000E7331" w:rsidP="00F13E68">
            <w:pPr>
              <w:jc w:val="center"/>
            </w:pPr>
            <w:r w:rsidRPr="00BB255E">
              <w:rPr>
                <w:color w:val="000000"/>
              </w:rPr>
              <w:t>127 ± CI (121.6, 132.6)</w:t>
            </w:r>
          </w:p>
        </w:tc>
      </w:tr>
      <w:tr w:rsidR="000E7331" w:rsidRPr="00BB255E" w14:paraId="6EB3EE8D" w14:textId="77777777" w:rsidTr="00F13E68">
        <w:tc>
          <w:tcPr>
            <w:tcW w:w="1763" w:type="dxa"/>
          </w:tcPr>
          <w:p w14:paraId="464258B6" w14:textId="77777777" w:rsidR="000E7331" w:rsidRPr="00BB255E" w:rsidRDefault="000E7331" w:rsidP="00F13E68"/>
        </w:tc>
        <w:tc>
          <w:tcPr>
            <w:tcW w:w="1165" w:type="dxa"/>
            <w:vAlign w:val="center"/>
          </w:tcPr>
          <w:p w14:paraId="7A5210D6" w14:textId="77777777" w:rsidR="000E7331" w:rsidRPr="00BB255E" w:rsidRDefault="000E7331" w:rsidP="00F13E68">
            <w:pPr>
              <w:jc w:val="right"/>
            </w:pPr>
            <w:r w:rsidRPr="00BB255E">
              <w:t>2016</w:t>
            </w:r>
          </w:p>
        </w:tc>
        <w:tc>
          <w:tcPr>
            <w:tcW w:w="1890" w:type="dxa"/>
            <w:vAlign w:val="center"/>
          </w:tcPr>
          <w:p w14:paraId="395CCFF6" w14:textId="77777777" w:rsidR="000E7331" w:rsidRPr="00BB255E" w:rsidRDefault="000E7331" w:rsidP="00F13E68">
            <w:pPr>
              <w:jc w:val="center"/>
            </w:pPr>
            <w:r w:rsidRPr="00BB255E">
              <w:t>1,989</w:t>
            </w:r>
          </w:p>
        </w:tc>
        <w:tc>
          <w:tcPr>
            <w:tcW w:w="1440" w:type="dxa"/>
            <w:vAlign w:val="center"/>
          </w:tcPr>
          <w:p w14:paraId="38A2F1B3" w14:textId="77777777" w:rsidR="000E7331" w:rsidRPr="00BB255E" w:rsidRDefault="000E7331" w:rsidP="00F13E68">
            <w:pPr>
              <w:jc w:val="center"/>
              <w:rPr>
                <w:color w:val="000000"/>
              </w:rPr>
            </w:pPr>
            <w:r w:rsidRPr="00BB255E">
              <w:rPr>
                <w:color w:val="000000"/>
              </w:rPr>
              <w:t>1,634,989</w:t>
            </w:r>
          </w:p>
        </w:tc>
        <w:tc>
          <w:tcPr>
            <w:tcW w:w="2975" w:type="dxa"/>
            <w:vAlign w:val="bottom"/>
          </w:tcPr>
          <w:p w14:paraId="5E1F37FE" w14:textId="77777777" w:rsidR="000E7331" w:rsidRPr="00BB255E" w:rsidRDefault="000E7331" w:rsidP="00F13E68">
            <w:pPr>
              <w:jc w:val="center"/>
            </w:pPr>
            <w:r w:rsidRPr="00BB255E">
              <w:rPr>
                <w:color w:val="000000"/>
              </w:rPr>
              <w:t>121.7 ± CI (116.4, 127.1)</w:t>
            </w:r>
          </w:p>
        </w:tc>
      </w:tr>
      <w:tr w:rsidR="000E7331" w:rsidRPr="00BB255E" w14:paraId="5DD38B8A" w14:textId="77777777" w:rsidTr="00F13E68">
        <w:tc>
          <w:tcPr>
            <w:tcW w:w="1763" w:type="dxa"/>
          </w:tcPr>
          <w:p w14:paraId="07D38AEA" w14:textId="77777777" w:rsidR="000E7331" w:rsidRPr="00BB255E" w:rsidRDefault="000E7331" w:rsidP="00F13E68"/>
        </w:tc>
        <w:tc>
          <w:tcPr>
            <w:tcW w:w="1165" w:type="dxa"/>
            <w:vAlign w:val="center"/>
          </w:tcPr>
          <w:p w14:paraId="5984F7DE" w14:textId="77777777" w:rsidR="000E7331" w:rsidRPr="00BB255E" w:rsidRDefault="000E7331" w:rsidP="00F13E68">
            <w:pPr>
              <w:jc w:val="right"/>
            </w:pPr>
            <w:r w:rsidRPr="00BB255E">
              <w:t>2017</w:t>
            </w:r>
          </w:p>
        </w:tc>
        <w:tc>
          <w:tcPr>
            <w:tcW w:w="1890" w:type="dxa"/>
            <w:vAlign w:val="center"/>
          </w:tcPr>
          <w:p w14:paraId="5D25D6B7" w14:textId="77777777" w:rsidR="000E7331" w:rsidRPr="00BB255E" w:rsidRDefault="000E7331" w:rsidP="00F13E68">
            <w:pPr>
              <w:jc w:val="center"/>
            </w:pPr>
            <w:r w:rsidRPr="00BB255E">
              <w:t>1,683</w:t>
            </w:r>
          </w:p>
        </w:tc>
        <w:tc>
          <w:tcPr>
            <w:tcW w:w="1440" w:type="dxa"/>
            <w:vAlign w:val="center"/>
          </w:tcPr>
          <w:p w14:paraId="0FAB06DF" w14:textId="77777777" w:rsidR="000E7331" w:rsidRPr="00BB255E" w:rsidRDefault="000E7331" w:rsidP="00F13E68">
            <w:pPr>
              <w:jc w:val="center"/>
              <w:rPr>
                <w:color w:val="000000"/>
              </w:rPr>
            </w:pPr>
            <w:r w:rsidRPr="00BB255E">
              <w:rPr>
                <w:color w:val="000000"/>
              </w:rPr>
              <w:t>1,653,877</w:t>
            </w:r>
          </w:p>
        </w:tc>
        <w:tc>
          <w:tcPr>
            <w:tcW w:w="2975" w:type="dxa"/>
            <w:vAlign w:val="bottom"/>
          </w:tcPr>
          <w:p w14:paraId="2F334B11" w14:textId="77777777" w:rsidR="000E7331" w:rsidRPr="00BB255E" w:rsidRDefault="000E7331" w:rsidP="00F13E68">
            <w:pPr>
              <w:jc w:val="center"/>
            </w:pPr>
            <w:r w:rsidRPr="00BB255E">
              <w:rPr>
                <w:color w:val="000000"/>
              </w:rPr>
              <w:t>101.8 ± CI (97.02, 106.7)</w:t>
            </w:r>
          </w:p>
        </w:tc>
      </w:tr>
      <w:tr w:rsidR="000E7331" w:rsidRPr="00BB255E" w14:paraId="3F16311F" w14:textId="77777777" w:rsidTr="00F13E68">
        <w:tc>
          <w:tcPr>
            <w:tcW w:w="1763" w:type="dxa"/>
          </w:tcPr>
          <w:p w14:paraId="179D0819" w14:textId="77777777" w:rsidR="000E7331" w:rsidRPr="00BB255E" w:rsidRDefault="000E7331" w:rsidP="00F13E68"/>
        </w:tc>
        <w:tc>
          <w:tcPr>
            <w:tcW w:w="1165" w:type="dxa"/>
            <w:vAlign w:val="center"/>
          </w:tcPr>
          <w:p w14:paraId="7E4C6E2F" w14:textId="77777777" w:rsidR="000E7331" w:rsidRPr="00BB255E" w:rsidRDefault="000E7331" w:rsidP="00F13E68">
            <w:pPr>
              <w:jc w:val="right"/>
            </w:pPr>
            <w:r w:rsidRPr="00BB255E">
              <w:t>2018</w:t>
            </w:r>
          </w:p>
        </w:tc>
        <w:tc>
          <w:tcPr>
            <w:tcW w:w="1890" w:type="dxa"/>
            <w:vAlign w:val="center"/>
          </w:tcPr>
          <w:p w14:paraId="552C0FBD" w14:textId="77777777" w:rsidR="000E7331" w:rsidRPr="00BB255E" w:rsidRDefault="000E7331" w:rsidP="00F13E68">
            <w:pPr>
              <w:jc w:val="center"/>
            </w:pPr>
            <w:r w:rsidRPr="00BB255E">
              <w:t>1,454</w:t>
            </w:r>
          </w:p>
        </w:tc>
        <w:tc>
          <w:tcPr>
            <w:tcW w:w="1440" w:type="dxa"/>
            <w:vAlign w:val="center"/>
          </w:tcPr>
          <w:p w14:paraId="16649982" w14:textId="77777777" w:rsidR="000E7331" w:rsidRPr="00BB255E" w:rsidRDefault="000E7331" w:rsidP="00F13E68">
            <w:pPr>
              <w:jc w:val="center"/>
              <w:rPr>
                <w:color w:val="000000"/>
              </w:rPr>
            </w:pPr>
            <w:r w:rsidRPr="00BB255E">
              <w:rPr>
                <w:color w:val="000000"/>
              </w:rPr>
              <w:t>1,632,480</w:t>
            </w:r>
          </w:p>
        </w:tc>
        <w:tc>
          <w:tcPr>
            <w:tcW w:w="2975" w:type="dxa"/>
            <w:vAlign w:val="bottom"/>
          </w:tcPr>
          <w:p w14:paraId="2C61CD85" w14:textId="77777777" w:rsidR="000E7331" w:rsidRPr="00BB255E" w:rsidRDefault="000E7331" w:rsidP="00F13E68">
            <w:pPr>
              <w:jc w:val="center"/>
            </w:pPr>
            <w:r w:rsidRPr="00BB255E">
              <w:rPr>
                <w:color w:val="000000"/>
              </w:rPr>
              <w:t>89.07 ± CI (84.61, 93.76)</w:t>
            </w:r>
          </w:p>
        </w:tc>
      </w:tr>
      <w:tr w:rsidR="000E7331" w:rsidRPr="00BB255E" w14:paraId="43D1BC65" w14:textId="77777777" w:rsidTr="00F13E68">
        <w:tc>
          <w:tcPr>
            <w:tcW w:w="1763" w:type="dxa"/>
          </w:tcPr>
          <w:p w14:paraId="516748E1" w14:textId="77777777" w:rsidR="000E7331" w:rsidRPr="00BB255E" w:rsidRDefault="000E7331" w:rsidP="00F13E68"/>
        </w:tc>
        <w:tc>
          <w:tcPr>
            <w:tcW w:w="1165" w:type="dxa"/>
            <w:vAlign w:val="center"/>
          </w:tcPr>
          <w:p w14:paraId="0263B8AF" w14:textId="77777777" w:rsidR="000E7331" w:rsidRPr="00BB255E" w:rsidRDefault="000E7331" w:rsidP="00F13E68">
            <w:pPr>
              <w:jc w:val="right"/>
            </w:pPr>
            <w:r w:rsidRPr="00BB255E">
              <w:t>2019</w:t>
            </w:r>
          </w:p>
        </w:tc>
        <w:tc>
          <w:tcPr>
            <w:tcW w:w="1890" w:type="dxa"/>
            <w:vAlign w:val="center"/>
          </w:tcPr>
          <w:p w14:paraId="46B0B5FD" w14:textId="77777777" w:rsidR="000E7331" w:rsidRPr="00BB255E" w:rsidRDefault="000E7331" w:rsidP="00F13E68">
            <w:pPr>
              <w:jc w:val="center"/>
            </w:pPr>
            <w:r w:rsidRPr="00BB255E">
              <w:t>1,070</w:t>
            </w:r>
          </w:p>
        </w:tc>
        <w:tc>
          <w:tcPr>
            <w:tcW w:w="1440" w:type="dxa"/>
            <w:vAlign w:val="center"/>
          </w:tcPr>
          <w:p w14:paraId="04428F65" w14:textId="77777777" w:rsidR="000E7331" w:rsidRPr="00BB255E" w:rsidRDefault="000E7331" w:rsidP="00F13E68">
            <w:pPr>
              <w:jc w:val="center"/>
              <w:rPr>
                <w:color w:val="000000"/>
              </w:rPr>
            </w:pPr>
            <w:r w:rsidRPr="00BB255E">
              <w:rPr>
                <w:color w:val="000000"/>
              </w:rPr>
              <w:t>1,628,701</w:t>
            </w:r>
          </w:p>
        </w:tc>
        <w:tc>
          <w:tcPr>
            <w:tcW w:w="2975" w:type="dxa"/>
            <w:vAlign w:val="bottom"/>
          </w:tcPr>
          <w:p w14:paraId="0883D010" w14:textId="77777777" w:rsidR="000E7331" w:rsidRPr="00BB255E" w:rsidRDefault="000E7331" w:rsidP="00F13E68">
            <w:pPr>
              <w:jc w:val="center"/>
            </w:pPr>
            <w:r w:rsidRPr="00BB255E">
              <w:rPr>
                <w:color w:val="000000"/>
              </w:rPr>
              <w:t>65.7 ± CI (61.88, 69.75)</w:t>
            </w:r>
          </w:p>
        </w:tc>
      </w:tr>
      <w:tr w:rsidR="000E7331" w:rsidRPr="00BB255E" w14:paraId="183C81C1" w14:textId="77777777" w:rsidTr="00F13E68">
        <w:tc>
          <w:tcPr>
            <w:tcW w:w="1763" w:type="dxa"/>
          </w:tcPr>
          <w:p w14:paraId="60354C93" w14:textId="77777777" w:rsidR="000E7331" w:rsidRPr="00BB255E" w:rsidRDefault="000E7331" w:rsidP="00F13E68">
            <w:r w:rsidRPr="00BB255E">
              <w:t xml:space="preserve">Queens </w:t>
            </w:r>
          </w:p>
        </w:tc>
        <w:tc>
          <w:tcPr>
            <w:tcW w:w="1165" w:type="dxa"/>
            <w:vAlign w:val="center"/>
          </w:tcPr>
          <w:p w14:paraId="77C79417" w14:textId="77777777" w:rsidR="000E7331" w:rsidRPr="00BB255E" w:rsidRDefault="000E7331" w:rsidP="00F13E68">
            <w:r w:rsidRPr="00BB255E">
              <w:t>Total</w:t>
            </w:r>
          </w:p>
        </w:tc>
        <w:tc>
          <w:tcPr>
            <w:tcW w:w="1890" w:type="dxa"/>
            <w:vAlign w:val="bottom"/>
          </w:tcPr>
          <w:p w14:paraId="3E893DC0" w14:textId="77777777" w:rsidR="000E7331" w:rsidRPr="00BB255E" w:rsidRDefault="000E7331" w:rsidP="00F13E68">
            <w:pPr>
              <w:jc w:val="center"/>
              <w:rPr>
                <w:color w:val="000000"/>
              </w:rPr>
            </w:pPr>
            <w:r w:rsidRPr="00BB255E">
              <w:rPr>
                <w:color w:val="000000"/>
              </w:rPr>
              <w:t>6,485</w:t>
            </w:r>
          </w:p>
        </w:tc>
        <w:tc>
          <w:tcPr>
            <w:tcW w:w="1440" w:type="dxa"/>
            <w:vAlign w:val="center"/>
          </w:tcPr>
          <w:p w14:paraId="3212D148" w14:textId="77777777" w:rsidR="000E7331" w:rsidRPr="00BB255E" w:rsidRDefault="000E7331" w:rsidP="00F13E68">
            <w:pPr>
              <w:jc w:val="center"/>
              <w:rPr>
                <w:color w:val="000000"/>
              </w:rPr>
            </w:pPr>
            <w:r w:rsidRPr="00BB255E">
              <w:rPr>
                <w:color w:val="000000"/>
              </w:rPr>
              <w:t>2,301,409</w:t>
            </w:r>
          </w:p>
        </w:tc>
        <w:tc>
          <w:tcPr>
            <w:tcW w:w="2975" w:type="dxa"/>
          </w:tcPr>
          <w:p w14:paraId="16F38B87" w14:textId="77777777" w:rsidR="000E7331" w:rsidRPr="00BB255E" w:rsidRDefault="000E7331" w:rsidP="00F13E68">
            <w:pPr>
              <w:jc w:val="center"/>
              <w:rPr>
                <w:color w:val="000000"/>
              </w:rPr>
            </w:pPr>
            <w:r w:rsidRPr="00BB255E">
              <w:rPr>
                <w:color w:val="000000"/>
              </w:rPr>
              <w:t>281.8 ± CI (275, 288.7)</w:t>
            </w:r>
          </w:p>
        </w:tc>
      </w:tr>
      <w:tr w:rsidR="000E7331" w:rsidRPr="00BB255E" w14:paraId="54B18193" w14:textId="77777777" w:rsidTr="00F13E68">
        <w:tc>
          <w:tcPr>
            <w:tcW w:w="1763" w:type="dxa"/>
          </w:tcPr>
          <w:p w14:paraId="644A7612" w14:textId="77777777" w:rsidR="000E7331" w:rsidRPr="00BB255E" w:rsidRDefault="000E7331" w:rsidP="00F13E68"/>
        </w:tc>
        <w:tc>
          <w:tcPr>
            <w:tcW w:w="1165" w:type="dxa"/>
            <w:vAlign w:val="center"/>
          </w:tcPr>
          <w:p w14:paraId="17A069C8" w14:textId="77777777" w:rsidR="000E7331" w:rsidRPr="00BB255E" w:rsidRDefault="000E7331" w:rsidP="00F13E68">
            <w:pPr>
              <w:jc w:val="right"/>
            </w:pPr>
            <w:r w:rsidRPr="00BB255E">
              <w:t>2014</w:t>
            </w:r>
          </w:p>
        </w:tc>
        <w:tc>
          <w:tcPr>
            <w:tcW w:w="1890" w:type="dxa"/>
            <w:vAlign w:val="center"/>
          </w:tcPr>
          <w:p w14:paraId="0006DDF3" w14:textId="77777777" w:rsidR="000E7331" w:rsidRPr="00BB255E" w:rsidRDefault="000E7331" w:rsidP="00F13E68">
            <w:pPr>
              <w:jc w:val="center"/>
            </w:pPr>
            <w:r w:rsidRPr="00BB255E">
              <w:t>812</w:t>
            </w:r>
          </w:p>
        </w:tc>
        <w:tc>
          <w:tcPr>
            <w:tcW w:w="1440" w:type="dxa"/>
            <w:vAlign w:val="center"/>
          </w:tcPr>
          <w:p w14:paraId="227D60E9" w14:textId="77777777" w:rsidR="000E7331" w:rsidRPr="00BB255E" w:rsidRDefault="000E7331" w:rsidP="00F13E68">
            <w:pPr>
              <w:jc w:val="center"/>
              <w:rPr>
                <w:color w:val="000000"/>
              </w:rPr>
            </w:pPr>
            <w:r w:rsidRPr="00BB255E">
              <w:rPr>
                <w:color w:val="000000"/>
              </w:rPr>
              <w:t>2,280,602</w:t>
            </w:r>
          </w:p>
        </w:tc>
        <w:tc>
          <w:tcPr>
            <w:tcW w:w="2975" w:type="dxa"/>
            <w:vAlign w:val="bottom"/>
          </w:tcPr>
          <w:p w14:paraId="3EFB95E0" w14:textId="77777777" w:rsidR="000E7331" w:rsidRPr="00BB255E" w:rsidRDefault="000E7331" w:rsidP="00F13E68">
            <w:pPr>
              <w:jc w:val="center"/>
            </w:pPr>
            <w:r w:rsidRPr="00BB255E">
              <w:rPr>
                <w:color w:val="000000"/>
              </w:rPr>
              <w:t>35.6 ± CI (33.24, 38.14)</w:t>
            </w:r>
          </w:p>
        </w:tc>
      </w:tr>
      <w:tr w:rsidR="000E7331" w:rsidRPr="00BB255E" w14:paraId="76B3A776" w14:textId="77777777" w:rsidTr="00F13E68">
        <w:tc>
          <w:tcPr>
            <w:tcW w:w="1763" w:type="dxa"/>
          </w:tcPr>
          <w:p w14:paraId="38C4BE04" w14:textId="77777777" w:rsidR="000E7331" w:rsidRPr="00BB255E" w:rsidRDefault="000E7331" w:rsidP="00F13E68"/>
        </w:tc>
        <w:tc>
          <w:tcPr>
            <w:tcW w:w="1165" w:type="dxa"/>
            <w:vAlign w:val="center"/>
          </w:tcPr>
          <w:p w14:paraId="6EBA8295" w14:textId="77777777" w:rsidR="000E7331" w:rsidRPr="00BB255E" w:rsidRDefault="000E7331" w:rsidP="00F13E68">
            <w:pPr>
              <w:jc w:val="right"/>
            </w:pPr>
            <w:r w:rsidRPr="00BB255E">
              <w:t>2015</w:t>
            </w:r>
          </w:p>
        </w:tc>
        <w:tc>
          <w:tcPr>
            <w:tcW w:w="1890" w:type="dxa"/>
            <w:vAlign w:val="center"/>
          </w:tcPr>
          <w:p w14:paraId="043073E3" w14:textId="77777777" w:rsidR="000E7331" w:rsidRPr="00BB255E" w:rsidRDefault="000E7331" w:rsidP="00F13E68">
            <w:pPr>
              <w:jc w:val="center"/>
            </w:pPr>
            <w:r w:rsidRPr="00BB255E">
              <w:t>1,374</w:t>
            </w:r>
          </w:p>
        </w:tc>
        <w:tc>
          <w:tcPr>
            <w:tcW w:w="1440" w:type="dxa"/>
            <w:vAlign w:val="center"/>
          </w:tcPr>
          <w:p w14:paraId="51DA725A" w14:textId="77777777" w:rsidR="000E7331" w:rsidRPr="00BB255E" w:rsidRDefault="000E7331" w:rsidP="00F13E68">
            <w:pPr>
              <w:jc w:val="center"/>
              <w:rPr>
                <w:color w:val="000000"/>
              </w:rPr>
            </w:pPr>
            <w:r w:rsidRPr="00BB255E">
              <w:rPr>
                <w:color w:val="000000"/>
              </w:rPr>
              <w:t>2,301,139</w:t>
            </w:r>
          </w:p>
        </w:tc>
        <w:tc>
          <w:tcPr>
            <w:tcW w:w="2975" w:type="dxa"/>
            <w:vAlign w:val="bottom"/>
          </w:tcPr>
          <w:p w14:paraId="4461CAF3" w14:textId="77777777" w:rsidR="000E7331" w:rsidRPr="00BB255E" w:rsidRDefault="000E7331" w:rsidP="00F13E68">
            <w:pPr>
              <w:jc w:val="center"/>
            </w:pPr>
            <w:r w:rsidRPr="00BB255E">
              <w:rPr>
                <w:color w:val="000000"/>
              </w:rPr>
              <w:t>59.71 ± CI (56.64, 62.95)</w:t>
            </w:r>
          </w:p>
        </w:tc>
      </w:tr>
      <w:tr w:rsidR="000E7331" w:rsidRPr="00BB255E" w14:paraId="73EEF7E2" w14:textId="77777777" w:rsidTr="00F13E68">
        <w:tc>
          <w:tcPr>
            <w:tcW w:w="1763" w:type="dxa"/>
          </w:tcPr>
          <w:p w14:paraId="652C5C3E" w14:textId="77777777" w:rsidR="000E7331" w:rsidRPr="00BB255E" w:rsidRDefault="000E7331" w:rsidP="00F13E68"/>
        </w:tc>
        <w:tc>
          <w:tcPr>
            <w:tcW w:w="1165" w:type="dxa"/>
            <w:vAlign w:val="center"/>
          </w:tcPr>
          <w:p w14:paraId="71DB9275" w14:textId="77777777" w:rsidR="000E7331" w:rsidRPr="00BB255E" w:rsidRDefault="000E7331" w:rsidP="00F13E68">
            <w:pPr>
              <w:jc w:val="right"/>
            </w:pPr>
            <w:r w:rsidRPr="00BB255E">
              <w:t>2016</w:t>
            </w:r>
          </w:p>
        </w:tc>
        <w:tc>
          <w:tcPr>
            <w:tcW w:w="1890" w:type="dxa"/>
            <w:vAlign w:val="center"/>
          </w:tcPr>
          <w:p w14:paraId="0F8E8DD7" w14:textId="77777777" w:rsidR="000E7331" w:rsidRPr="00BB255E" w:rsidRDefault="000E7331" w:rsidP="00F13E68">
            <w:pPr>
              <w:jc w:val="center"/>
            </w:pPr>
            <w:r w:rsidRPr="00BB255E">
              <w:t>1,303</w:t>
            </w:r>
          </w:p>
        </w:tc>
        <w:tc>
          <w:tcPr>
            <w:tcW w:w="1440" w:type="dxa"/>
            <w:vAlign w:val="center"/>
          </w:tcPr>
          <w:p w14:paraId="6AE423FB" w14:textId="77777777" w:rsidR="000E7331" w:rsidRPr="00BB255E" w:rsidRDefault="000E7331" w:rsidP="00F13E68">
            <w:pPr>
              <w:jc w:val="center"/>
              <w:rPr>
                <w:color w:val="000000"/>
              </w:rPr>
            </w:pPr>
            <w:r w:rsidRPr="00BB255E">
              <w:rPr>
                <w:color w:val="000000"/>
              </w:rPr>
              <w:t>2,310,011</w:t>
            </w:r>
          </w:p>
        </w:tc>
        <w:tc>
          <w:tcPr>
            <w:tcW w:w="2975" w:type="dxa"/>
            <w:vAlign w:val="bottom"/>
          </w:tcPr>
          <w:p w14:paraId="4D453AD6" w14:textId="77777777" w:rsidR="000E7331" w:rsidRPr="00BB255E" w:rsidRDefault="000E7331" w:rsidP="00F13E68">
            <w:pPr>
              <w:jc w:val="center"/>
            </w:pPr>
            <w:r w:rsidRPr="00BB255E">
              <w:rPr>
                <w:color w:val="000000"/>
              </w:rPr>
              <w:t>56.41 ± CI (53.43, 59.55)</w:t>
            </w:r>
          </w:p>
        </w:tc>
      </w:tr>
      <w:tr w:rsidR="000E7331" w:rsidRPr="00BB255E" w14:paraId="29B47ECC" w14:textId="77777777" w:rsidTr="00F13E68">
        <w:tc>
          <w:tcPr>
            <w:tcW w:w="1763" w:type="dxa"/>
          </w:tcPr>
          <w:p w14:paraId="31A898A1" w14:textId="77777777" w:rsidR="000E7331" w:rsidRPr="00BB255E" w:rsidRDefault="000E7331" w:rsidP="00F13E68"/>
        </w:tc>
        <w:tc>
          <w:tcPr>
            <w:tcW w:w="1165" w:type="dxa"/>
            <w:vAlign w:val="center"/>
          </w:tcPr>
          <w:p w14:paraId="2BF43853" w14:textId="77777777" w:rsidR="000E7331" w:rsidRPr="00BB255E" w:rsidRDefault="000E7331" w:rsidP="00F13E68">
            <w:pPr>
              <w:jc w:val="right"/>
            </w:pPr>
            <w:r w:rsidRPr="00BB255E">
              <w:t>2017</w:t>
            </w:r>
          </w:p>
        </w:tc>
        <w:tc>
          <w:tcPr>
            <w:tcW w:w="1890" w:type="dxa"/>
            <w:vAlign w:val="center"/>
          </w:tcPr>
          <w:p w14:paraId="532187D7" w14:textId="77777777" w:rsidR="000E7331" w:rsidRPr="00BB255E" w:rsidRDefault="000E7331" w:rsidP="00F13E68">
            <w:pPr>
              <w:jc w:val="center"/>
            </w:pPr>
            <w:r w:rsidRPr="00BB255E">
              <w:t>1,118</w:t>
            </w:r>
          </w:p>
        </w:tc>
        <w:tc>
          <w:tcPr>
            <w:tcW w:w="1440" w:type="dxa"/>
            <w:vAlign w:val="center"/>
          </w:tcPr>
          <w:p w14:paraId="48652C14" w14:textId="77777777" w:rsidR="000E7331" w:rsidRPr="00BB255E" w:rsidRDefault="000E7331" w:rsidP="00F13E68">
            <w:pPr>
              <w:jc w:val="center"/>
              <w:rPr>
                <w:color w:val="000000"/>
              </w:rPr>
            </w:pPr>
            <w:r w:rsidRPr="00BB255E">
              <w:rPr>
                <w:color w:val="000000"/>
              </w:rPr>
              <w:t>2,339,280</w:t>
            </w:r>
          </w:p>
        </w:tc>
        <w:tc>
          <w:tcPr>
            <w:tcW w:w="2975" w:type="dxa"/>
            <w:vAlign w:val="bottom"/>
          </w:tcPr>
          <w:p w14:paraId="6C58E776" w14:textId="77777777" w:rsidR="000E7331" w:rsidRPr="00BB255E" w:rsidRDefault="000E7331" w:rsidP="00F13E68">
            <w:pPr>
              <w:jc w:val="center"/>
            </w:pPr>
            <w:r w:rsidRPr="00BB255E">
              <w:rPr>
                <w:color w:val="000000"/>
              </w:rPr>
              <w:t>47.79 ± CI (45.07, 50.68)</w:t>
            </w:r>
          </w:p>
        </w:tc>
      </w:tr>
      <w:tr w:rsidR="000E7331" w:rsidRPr="00BB255E" w14:paraId="142A2895" w14:textId="77777777" w:rsidTr="00F13E68">
        <w:tc>
          <w:tcPr>
            <w:tcW w:w="1763" w:type="dxa"/>
          </w:tcPr>
          <w:p w14:paraId="0C71255D" w14:textId="77777777" w:rsidR="000E7331" w:rsidRPr="00BB255E" w:rsidRDefault="000E7331" w:rsidP="00F13E68"/>
        </w:tc>
        <w:tc>
          <w:tcPr>
            <w:tcW w:w="1165" w:type="dxa"/>
            <w:vAlign w:val="center"/>
          </w:tcPr>
          <w:p w14:paraId="6BB31EAC" w14:textId="77777777" w:rsidR="000E7331" w:rsidRPr="00BB255E" w:rsidRDefault="000E7331" w:rsidP="00F13E68">
            <w:pPr>
              <w:jc w:val="right"/>
            </w:pPr>
            <w:r w:rsidRPr="00BB255E">
              <w:t>2018</w:t>
            </w:r>
          </w:p>
        </w:tc>
        <w:tc>
          <w:tcPr>
            <w:tcW w:w="1890" w:type="dxa"/>
            <w:vAlign w:val="center"/>
          </w:tcPr>
          <w:p w14:paraId="51ACAE09" w14:textId="77777777" w:rsidR="000E7331" w:rsidRPr="00BB255E" w:rsidRDefault="000E7331" w:rsidP="00F13E68">
            <w:pPr>
              <w:jc w:val="center"/>
            </w:pPr>
            <w:r w:rsidRPr="00BB255E">
              <w:t>1,032</w:t>
            </w:r>
          </w:p>
        </w:tc>
        <w:tc>
          <w:tcPr>
            <w:tcW w:w="1440" w:type="dxa"/>
            <w:vAlign w:val="center"/>
          </w:tcPr>
          <w:p w14:paraId="689D6B5B" w14:textId="77777777" w:rsidR="000E7331" w:rsidRPr="00BB255E" w:rsidRDefault="000E7331" w:rsidP="00F13E68">
            <w:pPr>
              <w:jc w:val="center"/>
              <w:rPr>
                <w:color w:val="000000"/>
              </w:rPr>
            </w:pPr>
            <w:r w:rsidRPr="00BB255E">
              <w:rPr>
                <w:color w:val="000000"/>
              </w:rPr>
              <w:t>2,298,513</w:t>
            </w:r>
          </w:p>
        </w:tc>
        <w:tc>
          <w:tcPr>
            <w:tcW w:w="2975" w:type="dxa"/>
            <w:vAlign w:val="bottom"/>
          </w:tcPr>
          <w:p w14:paraId="7A2C64F6" w14:textId="77777777" w:rsidR="000E7331" w:rsidRPr="00BB255E" w:rsidRDefault="000E7331" w:rsidP="00F13E68">
            <w:pPr>
              <w:jc w:val="center"/>
            </w:pPr>
            <w:r w:rsidRPr="00BB255E">
              <w:rPr>
                <w:color w:val="000000"/>
              </w:rPr>
              <w:t>44.9 ± CI (42.24, 47.72)</w:t>
            </w:r>
          </w:p>
        </w:tc>
      </w:tr>
      <w:tr w:rsidR="000E7331" w:rsidRPr="00BB255E" w14:paraId="0A0519C5" w14:textId="77777777" w:rsidTr="00F13E68">
        <w:tc>
          <w:tcPr>
            <w:tcW w:w="1763" w:type="dxa"/>
          </w:tcPr>
          <w:p w14:paraId="30638F4E" w14:textId="77777777" w:rsidR="000E7331" w:rsidRPr="00BB255E" w:rsidRDefault="000E7331" w:rsidP="00F13E68"/>
        </w:tc>
        <w:tc>
          <w:tcPr>
            <w:tcW w:w="1165" w:type="dxa"/>
            <w:vAlign w:val="center"/>
          </w:tcPr>
          <w:p w14:paraId="767D7F7F" w14:textId="77777777" w:rsidR="000E7331" w:rsidRPr="00BB255E" w:rsidRDefault="000E7331" w:rsidP="00F13E68">
            <w:pPr>
              <w:jc w:val="right"/>
            </w:pPr>
            <w:r w:rsidRPr="00BB255E">
              <w:t>2019</w:t>
            </w:r>
          </w:p>
        </w:tc>
        <w:tc>
          <w:tcPr>
            <w:tcW w:w="1890" w:type="dxa"/>
            <w:vAlign w:val="center"/>
          </w:tcPr>
          <w:p w14:paraId="47911503" w14:textId="77777777" w:rsidR="000E7331" w:rsidRPr="00BB255E" w:rsidRDefault="000E7331" w:rsidP="00F13E68">
            <w:pPr>
              <w:jc w:val="center"/>
            </w:pPr>
            <w:r w:rsidRPr="00BB255E">
              <w:t>846</w:t>
            </w:r>
          </w:p>
        </w:tc>
        <w:tc>
          <w:tcPr>
            <w:tcW w:w="1440" w:type="dxa"/>
            <w:vAlign w:val="center"/>
          </w:tcPr>
          <w:p w14:paraId="23DFE0E5" w14:textId="77777777" w:rsidR="000E7331" w:rsidRPr="00BB255E" w:rsidRDefault="000E7331" w:rsidP="00F13E68">
            <w:pPr>
              <w:jc w:val="center"/>
              <w:rPr>
                <w:color w:val="000000"/>
              </w:rPr>
            </w:pPr>
            <w:r w:rsidRPr="00BB255E">
              <w:rPr>
                <w:color w:val="000000"/>
              </w:rPr>
              <w:t>2,278,906</w:t>
            </w:r>
          </w:p>
        </w:tc>
        <w:tc>
          <w:tcPr>
            <w:tcW w:w="2975" w:type="dxa"/>
            <w:vAlign w:val="bottom"/>
          </w:tcPr>
          <w:p w14:paraId="5EC36BA2" w14:textId="77777777" w:rsidR="000E7331" w:rsidRPr="00BB255E" w:rsidRDefault="000E7331" w:rsidP="00F13E68">
            <w:pPr>
              <w:jc w:val="center"/>
            </w:pPr>
            <w:r w:rsidRPr="00BB255E">
              <w:rPr>
                <w:color w:val="000000"/>
              </w:rPr>
              <w:t>37.12 ± CI (34.7, 39.71)</w:t>
            </w:r>
          </w:p>
        </w:tc>
      </w:tr>
      <w:tr w:rsidR="000E7331" w:rsidRPr="00BB255E" w14:paraId="0191E3B7" w14:textId="77777777" w:rsidTr="00F13E68">
        <w:trPr>
          <w:trHeight w:val="188"/>
        </w:trPr>
        <w:tc>
          <w:tcPr>
            <w:tcW w:w="1763" w:type="dxa"/>
          </w:tcPr>
          <w:p w14:paraId="00BA4DF9" w14:textId="77777777" w:rsidR="000E7331" w:rsidRPr="00BB255E" w:rsidRDefault="000E7331" w:rsidP="00F13E68">
            <w:r w:rsidRPr="00BB255E">
              <w:t xml:space="preserve">Staten Island   </w:t>
            </w:r>
          </w:p>
        </w:tc>
        <w:tc>
          <w:tcPr>
            <w:tcW w:w="1165" w:type="dxa"/>
            <w:vAlign w:val="center"/>
          </w:tcPr>
          <w:p w14:paraId="064DEDCD" w14:textId="77777777" w:rsidR="000E7331" w:rsidRPr="00BB255E" w:rsidRDefault="000E7331" w:rsidP="00F13E68">
            <w:r w:rsidRPr="00BB255E">
              <w:t>Total</w:t>
            </w:r>
          </w:p>
        </w:tc>
        <w:tc>
          <w:tcPr>
            <w:tcW w:w="1890" w:type="dxa"/>
            <w:vAlign w:val="center"/>
          </w:tcPr>
          <w:p w14:paraId="76A8889E" w14:textId="77777777" w:rsidR="000E7331" w:rsidRPr="00BB255E" w:rsidRDefault="000E7331" w:rsidP="00F13E68">
            <w:pPr>
              <w:jc w:val="center"/>
              <w:rPr>
                <w:color w:val="000000"/>
              </w:rPr>
            </w:pPr>
            <w:r w:rsidRPr="00BB255E">
              <w:rPr>
                <w:color w:val="000000"/>
              </w:rPr>
              <w:t>907</w:t>
            </w:r>
          </w:p>
        </w:tc>
        <w:tc>
          <w:tcPr>
            <w:tcW w:w="1440" w:type="dxa"/>
            <w:vAlign w:val="center"/>
          </w:tcPr>
          <w:p w14:paraId="3A8E151C" w14:textId="77777777" w:rsidR="000E7331" w:rsidRPr="00BB255E" w:rsidRDefault="000E7331" w:rsidP="00F13E68">
            <w:pPr>
              <w:jc w:val="center"/>
              <w:rPr>
                <w:color w:val="000000"/>
              </w:rPr>
            </w:pPr>
            <w:r w:rsidRPr="00BB255E">
              <w:rPr>
                <w:color w:val="000000"/>
              </w:rPr>
              <w:t>473,926</w:t>
            </w:r>
          </w:p>
        </w:tc>
        <w:tc>
          <w:tcPr>
            <w:tcW w:w="2975" w:type="dxa"/>
          </w:tcPr>
          <w:p w14:paraId="77CCA990" w14:textId="77777777" w:rsidR="000E7331" w:rsidRPr="00BB255E" w:rsidRDefault="000E7331" w:rsidP="00F13E68">
            <w:pPr>
              <w:jc w:val="center"/>
              <w:rPr>
                <w:color w:val="000000"/>
              </w:rPr>
            </w:pPr>
            <w:r w:rsidRPr="00BB255E">
              <w:rPr>
                <w:color w:val="000000"/>
              </w:rPr>
              <w:t>191.4 ± CI (179.3, 204.2)</w:t>
            </w:r>
          </w:p>
        </w:tc>
      </w:tr>
      <w:tr w:rsidR="000E7331" w:rsidRPr="00BB255E" w14:paraId="4F6933C0" w14:textId="77777777" w:rsidTr="00F13E68">
        <w:tc>
          <w:tcPr>
            <w:tcW w:w="1763" w:type="dxa"/>
          </w:tcPr>
          <w:p w14:paraId="54D99442" w14:textId="77777777" w:rsidR="000E7331" w:rsidRPr="00BB255E" w:rsidRDefault="000E7331" w:rsidP="00F13E68"/>
        </w:tc>
        <w:tc>
          <w:tcPr>
            <w:tcW w:w="1165" w:type="dxa"/>
            <w:vAlign w:val="center"/>
          </w:tcPr>
          <w:p w14:paraId="3A198B55" w14:textId="77777777" w:rsidR="000E7331" w:rsidRPr="00BB255E" w:rsidRDefault="000E7331" w:rsidP="00F13E68">
            <w:pPr>
              <w:jc w:val="right"/>
            </w:pPr>
            <w:r w:rsidRPr="00BB255E">
              <w:t>2014</w:t>
            </w:r>
          </w:p>
        </w:tc>
        <w:tc>
          <w:tcPr>
            <w:tcW w:w="1890" w:type="dxa"/>
            <w:vAlign w:val="center"/>
          </w:tcPr>
          <w:p w14:paraId="01031BA4" w14:textId="77777777" w:rsidR="000E7331" w:rsidRPr="00BB255E" w:rsidRDefault="000E7331" w:rsidP="00F13E68">
            <w:pPr>
              <w:jc w:val="center"/>
            </w:pPr>
            <w:r w:rsidRPr="00BB255E">
              <w:t>145</w:t>
            </w:r>
          </w:p>
        </w:tc>
        <w:tc>
          <w:tcPr>
            <w:tcW w:w="1440" w:type="dxa"/>
            <w:vAlign w:val="center"/>
          </w:tcPr>
          <w:p w14:paraId="6F481B4C" w14:textId="77777777" w:rsidR="000E7331" w:rsidRPr="00BB255E" w:rsidRDefault="000E7331" w:rsidP="00F13E68">
            <w:pPr>
              <w:jc w:val="center"/>
              <w:rPr>
                <w:color w:val="000000"/>
              </w:rPr>
            </w:pPr>
            <w:r w:rsidRPr="00BB255E">
              <w:rPr>
                <w:color w:val="000000"/>
              </w:rPr>
              <w:t>471,522</w:t>
            </w:r>
          </w:p>
        </w:tc>
        <w:tc>
          <w:tcPr>
            <w:tcW w:w="2975" w:type="dxa"/>
            <w:vAlign w:val="bottom"/>
          </w:tcPr>
          <w:p w14:paraId="3C4C1FB5" w14:textId="77777777" w:rsidR="000E7331" w:rsidRPr="00BB255E" w:rsidRDefault="000E7331" w:rsidP="00F13E68">
            <w:pPr>
              <w:jc w:val="center"/>
            </w:pPr>
            <w:r w:rsidRPr="00BB255E">
              <w:rPr>
                <w:color w:val="000000"/>
              </w:rPr>
              <w:t>30.75 ± CI (26.13, 36.19)</w:t>
            </w:r>
          </w:p>
        </w:tc>
      </w:tr>
      <w:tr w:rsidR="000E7331" w:rsidRPr="00BB255E" w14:paraId="4DBCE0DD" w14:textId="77777777" w:rsidTr="00F13E68">
        <w:tc>
          <w:tcPr>
            <w:tcW w:w="1763" w:type="dxa"/>
          </w:tcPr>
          <w:p w14:paraId="11F33427" w14:textId="77777777" w:rsidR="000E7331" w:rsidRPr="00BB255E" w:rsidRDefault="000E7331" w:rsidP="00F13E68"/>
        </w:tc>
        <w:tc>
          <w:tcPr>
            <w:tcW w:w="1165" w:type="dxa"/>
            <w:vAlign w:val="center"/>
          </w:tcPr>
          <w:p w14:paraId="3A24891F" w14:textId="77777777" w:rsidR="000E7331" w:rsidRPr="00BB255E" w:rsidRDefault="000E7331" w:rsidP="00F13E68">
            <w:pPr>
              <w:jc w:val="right"/>
            </w:pPr>
            <w:r w:rsidRPr="00BB255E">
              <w:t>2015</w:t>
            </w:r>
          </w:p>
        </w:tc>
        <w:tc>
          <w:tcPr>
            <w:tcW w:w="1890" w:type="dxa"/>
            <w:vAlign w:val="center"/>
          </w:tcPr>
          <w:p w14:paraId="26AD32A5" w14:textId="77777777" w:rsidR="000E7331" w:rsidRPr="00BB255E" w:rsidRDefault="000E7331" w:rsidP="00F13E68">
            <w:pPr>
              <w:jc w:val="center"/>
            </w:pPr>
            <w:r w:rsidRPr="00BB255E">
              <w:t>166</w:t>
            </w:r>
          </w:p>
        </w:tc>
        <w:tc>
          <w:tcPr>
            <w:tcW w:w="1440" w:type="dxa"/>
            <w:vAlign w:val="center"/>
          </w:tcPr>
          <w:p w14:paraId="5D7CA940" w14:textId="77777777" w:rsidR="000E7331" w:rsidRPr="00BB255E" w:rsidRDefault="000E7331" w:rsidP="00F13E68">
            <w:pPr>
              <w:jc w:val="center"/>
              <w:rPr>
                <w:color w:val="000000"/>
              </w:rPr>
            </w:pPr>
            <w:r w:rsidRPr="00BB255E">
              <w:rPr>
                <w:color w:val="000000"/>
              </w:rPr>
              <w:t>472,481</w:t>
            </w:r>
          </w:p>
        </w:tc>
        <w:tc>
          <w:tcPr>
            <w:tcW w:w="2975" w:type="dxa"/>
            <w:vAlign w:val="bottom"/>
          </w:tcPr>
          <w:p w14:paraId="1275D6C4" w14:textId="77777777" w:rsidR="000E7331" w:rsidRPr="00BB255E" w:rsidRDefault="000E7331" w:rsidP="00F13E68">
            <w:pPr>
              <w:jc w:val="center"/>
            </w:pPr>
            <w:r w:rsidRPr="00BB255E">
              <w:rPr>
                <w:color w:val="000000"/>
              </w:rPr>
              <w:t>35.13 ± CI (30.18, 40.9)</w:t>
            </w:r>
          </w:p>
        </w:tc>
      </w:tr>
      <w:tr w:rsidR="000E7331" w:rsidRPr="00BB255E" w14:paraId="18B8EA9A" w14:textId="77777777" w:rsidTr="00F13E68">
        <w:tc>
          <w:tcPr>
            <w:tcW w:w="1763" w:type="dxa"/>
          </w:tcPr>
          <w:p w14:paraId="620B58F2" w14:textId="77777777" w:rsidR="000E7331" w:rsidRPr="00BB255E" w:rsidRDefault="000E7331" w:rsidP="00F13E68"/>
        </w:tc>
        <w:tc>
          <w:tcPr>
            <w:tcW w:w="1165" w:type="dxa"/>
            <w:vAlign w:val="center"/>
          </w:tcPr>
          <w:p w14:paraId="686033DF" w14:textId="77777777" w:rsidR="000E7331" w:rsidRPr="00BB255E" w:rsidRDefault="000E7331" w:rsidP="00F13E68">
            <w:pPr>
              <w:jc w:val="right"/>
            </w:pPr>
            <w:r w:rsidRPr="00BB255E">
              <w:t>2016</w:t>
            </w:r>
          </w:p>
        </w:tc>
        <w:tc>
          <w:tcPr>
            <w:tcW w:w="1890" w:type="dxa"/>
            <w:vAlign w:val="center"/>
          </w:tcPr>
          <w:p w14:paraId="4DB2EACC" w14:textId="77777777" w:rsidR="000E7331" w:rsidRPr="00BB255E" w:rsidRDefault="000E7331" w:rsidP="00F13E68">
            <w:pPr>
              <w:jc w:val="center"/>
            </w:pPr>
            <w:r w:rsidRPr="00BB255E">
              <w:t>187</w:t>
            </w:r>
          </w:p>
        </w:tc>
        <w:tc>
          <w:tcPr>
            <w:tcW w:w="1440" w:type="dxa"/>
            <w:vAlign w:val="center"/>
          </w:tcPr>
          <w:p w14:paraId="63E66674" w14:textId="77777777" w:rsidR="000E7331" w:rsidRPr="00BB255E" w:rsidRDefault="000E7331" w:rsidP="00F13E68">
            <w:pPr>
              <w:jc w:val="center"/>
              <w:rPr>
                <w:color w:val="000000"/>
              </w:rPr>
            </w:pPr>
            <w:r w:rsidRPr="00BB255E">
              <w:rPr>
                <w:color w:val="000000"/>
              </w:rPr>
              <w:t>473,324</w:t>
            </w:r>
          </w:p>
        </w:tc>
        <w:tc>
          <w:tcPr>
            <w:tcW w:w="2975" w:type="dxa"/>
            <w:vAlign w:val="bottom"/>
          </w:tcPr>
          <w:p w14:paraId="18F561E2" w14:textId="77777777" w:rsidR="000E7331" w:rsidRPr="00BB255E" w:rsidRDefault="000E7331" w:rsidP="00F13E68">
            <w:pPr>
              <w:jc w:val="center"/>
            </w:pPr>
            <w:r w:rsidRPr="00BB255E">
              <w:rPr>
                <w:color w:val="000000"/>
              </w:rPr>
              <w:t>39.51 ± CI (34.23, 45.59)</w:t>
            </w:r>
          </w:p>
        </w:tc>
      </w:tr>
      <w:tr w:rsidR="000E7331" w:rsidRPr="00BB255E" w14:paraId="50EC2E77" w14:textId="77777777" w:rsidTr="00F13E68">
        <w:tc>
          <w:tcPr>
            <w:tcW w:w="1763" w:type="dxa"/>
          </w:tcPr>
          <w:p w14:paraId="090CE513" w14:textId="77777777" w:rsidR="000E7331" w:rsidRPr="00BB255E" w:rsidRDefault="000E7331" w:rsidP="00F13E68"/>
        </w:tc>
        <w:tc>
          <w:tcPr>
            <w:tcW w:w="1165" w:type="dxa"/>
            <w:vAlign w:val="center"/>
          </w:tcPr>
          <w:p w14:paraId="4EBCB62F" w14:textId="77777777" w:rsidR="000E7331" w:rsidRPr="00BB255E" w:rsidRDefault="000E7331" w:rsidP="00F13E68">
            <w:pPr>
              <w:jc w:val="right"/>
            </w:pPr>
            <w:r w:rsidRPr="00BB255E">
              <w:t>2017</w:t>
            </w:r>
          </w:p>
        </w:tc>
        <w:tc>
          <w:tcPr>
            <w:tcW w:w="1890" w:type="dxa"/>
            <w:vAlign w:val="center"/>
          </w:tcPr>
          <w:p w14:paraId="38A61054" w14:textId="77777777" w:rsidR="000E7331" w:rsidRPr="00BB255E" w:rsidRDefault="000E7331" w:rsidP="00F13E68">
            <w:pPr>
              <w:jc w:val="center"/>
            </w:pPr>
            <w:r w:rsidRPr="00BB255E">
              <w:t>157</w:t>
            </w:r>
          </w:p>
        </w:tc>
        <w:tc>
          <w:tcPr>
            <w:tcW w:w="1440" w:type="dxa"/>
            <w:vAlign w:val="center"/>
          </w:tcPr>
          <w:p w14:paraId="55CD2588" w14:textId="77777777" w:rsidR="000E7331" w:rsidRPr="00BB255E" w:rsidRDefault="000E7331" w:rsidP="00F13E68">
            <w:pPr>
              <w:jc w:val="center"/>
              <w:rPr>
                <w:color w:val="000000"/>
              </w:rPr>
            </w:pPr>
            <w:r w:rsidRPr="00BB255E">
              <w:rPr>
                <w:color w:val="000000"/>
              </w:rPr>
              <w:t>475,948</w:t>
            </w:r>
          </w:p>
        </w:tc>
        <w:tc>
          <w:tcPr>
            <w:tcW w:w="2975" w:type="dxa"/>
            <w:vAlign w:val="bottom"/>
          </w:tcPr>
          <w:p w14:paraId="3A25A308" w14:textId="77777777" w:rsidR="000E7331" w:rsidRPr="00BB255E" w:rsidRDefault="000E7331" w:rsidP="00F13E68">
            <w:pPr>
              <w:jc w:val="center"/>
            </w:pPr>
            <w:r w:rsidRPr="00BB255E">
              <w:rPr>
                <w:color w:val="000000"/>
              </w:rPr>
              <w:t>32.99 ± CI (28.21, 38.57)</w:t>
            </w:r>
          </w:p>
        </w:tc>
      </w:tr>
      <w:tr w:rsidR="000E7331" w:rsidRPr="00BB255E" w14:paraId="6526AA08" w14:textId="77777777" w:rsidTr="00F13E68">
        <w:tc>
          <w:tcPr>
            <w:tcW w:w="1763" w:type="dxa"/>
          </w:tcPr>
          <w:p w14:paraId="0FBF6CCA" w14:textId="77777777" w:rsidR="000E7331" w:rsidRPr="00BB255E" w:rsidRDefault="000E7331" w:rsidP="00F13E68"/>
        </w:tc>
        <w:tc>
          <w:tcPr>
            <w:tcW w:w="1165" w:type="dxa"/>
            <w:vAlign w:val="center"/>
          </w:tcPr>
          <w:p w14:paraId="3DBD47E4" w14:textId="77777777" w:rsidR="000E7331" w:rsidRPr="00BB255E" w:rsidRDefault="000E7331" w:rsidP="00F13E68">
            <w:pPr>
              <w:jc w:val="right"/>
            </w:pPr>
            <w:r w:rsidRPr="00BB255E">
              <w:t>2018</w:t>
            </w:r>
          </w:p>
        </w:tc>
        <w:tc>
          <w:tcPr>
            <w:tcW w:w="1890" w:type="dxa"/>
            <w:vAlign w:val="center"/>
          </w:tcPr>
          <w:p w14:paraId="217BCCBF" w14:textId="77777777" w:rsidR="000E7331" w:rsidRPr="00BB255E" w:rsidRDefault="000E7331" w:rsidP="00F13E68">
            <w:pPr>
              <w:jc w:val="center"/>
            </w:pPr>
            <w:r w:rsidRPr="00BB255E">
              <w:t>163</w:t>
            </w:r>
          </w:p>
        </w:tc>
        <w:tc>
          <w:tcPr>
            <w:tcW w:w="1440" w:type="dxa"/>
            <w:vAlign w:val="center"/>
          </w:tcPr>
          <w:p w14:paraId="256A89D7" w14:textId="77777777" w:rsidR="000E7331" w:rsidRPr="00BB255E" w:rsidRDefault="000E7331" w:rsidP="00F13E68">
            <w:pPr>
              <w:jc w:val="center"/>
              <w:rPr>
                <w:color w:val="000000"/>
              </w:rPr>
            </w:pPr>
            <w:r w:rsidRPr="00BB255E">
              <w:rPr>
                <w:color w:val="000000"/>
              </w:rPr>
              <w:t>474,101</w:t>
            </w:r>
          </w:p>
        </w:tc>
        <w:tc>
          <w:tcPr>
            <w:tcW w:w="2975" w:type="dxa"/>
            <w:vAlign w:val="bottom"/>
          </w:tcPr>
          <w:p w14:paraId="0336B767" w14:textId="77777777" w:rsidR="000E7331" w:rsidRPr="00BB255E" w:rsidRDefault="000E7331" w:rsidP="00F13E68">
            <w:pPr>
              <w:jc w:val="center"/>
            </w:pPr>
            <w:r w:rsidRPr="00BB255E">
              <w:rPr>
                <w:color w:val="000000"/>
              </w:rPr>
              <w:t>34.38 ± CI (29.49, 40.08)</w:t>
            </w:r>
          </w:p>
        </w:tc>
      </w:tr>
      <w:tr w:rsidR="000E7331" w:rsidRPr="00BB255E" w14:paraId="46DF62EA" w14:textId="77777777" w:rsidTr="00F13E68">
        <w:tc>
          <w:tcPr>
            <w:tcW w:w="1763" w:type="dxa"/>
          </w:tcPr>
          <w:p w14:paraId="1755D6EB" w14:textId="77777777" w:rsidR="000E7331" w:rsidRPr="00BB255E" w:rsidRDefault="000E7331" w:rsidP="00F13E68"/>
        </w:tc>
        <w:tc>
          <w:tcPr>
            <w:tcW w:w="1165" w:type="dxa"/>
            <w:vAlign w:val="center"/>
          </w:tcPr>
          <w:p w14:paraId="5322AFF7" w14:textId="77777777" w:rsidR="000E7331" w:rsidRPr="00BB255E" w:rsidRDefault="000E7331" w:rsidP="00F13E68">
            <w:pPr>
              <w:jc w:val="right"/>
            </w:pPr>
            <w:r w:rsidRPr="00BB255E">
              <w:t>2019</w:t>
            </w:r>
          </w:p>
        </w:tc>
        <w:tc>
          <w:tcPr>
            <w:tcW w:w="1890" w:type="dxa"/>
            <w:vAlign w:val="center"/>
          </w:tcPr>
          <w:p w14:paraId="74C57237" w14:textId="77777777" w:rsidR="000E7331" w:rsidRPr="00BB255E" w:rsidRDefault="000E7331" w:rsidP="00F13E68">
            <w:pPr>
              <w:jc w:val="center"/>
            </w:pPr>
            <w:r w:rsidRPr="00BB255E">
              <w:t>89</w:t>
            </w:r>
          </w:p>
        </w:tc>
        <w:tc>
          <w:tcPr>
            <w:tcW w:w="1440" w:type="dxa"/>
            <w:vAlign w:val="center"/>
          </w:tcPr>
          <w:p w14:paraId="55BB9FDD" w14:textId="77777777" w:rsidR="000E7331" w:rsidRPr="00BB255E" w:rsidRDefault="000E7331" w:rsidP="00F13E68">
            <w:pPr>
              <w:jc w:val="center"/>
              <w:rPr>
                <w:color w:val="000000"/>
              </w:rPr>
            </w:pPr>
            <w:r w:rsidRPr="00BB255E">
              <w:rPr>
                <w:color w:val="000000"/>
              </w:rPr>
              <w:t>476,179</w:t>
            </w:r>
          </w:p>
        </w:tc>
        <w:tc>
          <w:tcPr>
            <w:tcW w:w="2975" w:type="dxa"/>
            <w:vAlign w:val="bottom"/>
          </w:tcPr>
          <w:p w14:paraId="19F0D31B" w14:textId="77777777" w:rsidR="000E7331" w:rsidRPr="00BB255E" w:rsidRDefault="000E7331" w:rsidP="00F13E68">
            <w:pPr>
              <w:jc w:val="center"/>
            </w:pPr>
            <w:r w:rsidRPr="00BB255E">
              <w:rPr>
                <w:color w:val="000000"/>
              </w:rPr>
              <w:t>18.69 ± CI (15.18, 23.01)</w:t>
            </w:r>
          </w:p>
        </w:tc>
      </w:tr>
    </w:tbl>
    <w:p w14:paraId="02E27604" w14:textId="77777777" w:rsidR="000E7331" w:rsidRPr="006A2671" w:rsidRDefault="000E7331" w:rsidP="000E7331">
      <w:pPr>
        <w:pStyle w:val="SMcaption"/>
        <w:rPr>
          <w:rFonts w:ascii="Arial" w:hAnsi="Arial" w:cs="Arial"/>
          <w:szCs w:val="24"/>
        </w:rPr>
      </w:pPr>
    </w:p>
    <w:p w14:paraId="44D6241C" w14:textId="77777777" w:rsidR="000E7331" w:rsidRPr="006A2671" w:rsidRDefault="000E7331" w:rsidP="000E7331">
      <w:pPr>
        <w:pStyle w:val="SMcaption"/>
        <w:rPr>
          <w:rFonts w:ascii="Arial" w:hAnsi="Arial" w:cs="Arial"/>
          <w:szCs w:val="24"/>
        </w:rPr>
      </w:pPr>
    </w:p>
    <w:p w14:paraId="66586D9A" w14:textId="77777777" w:rsidR="000E7331" w:rsidRDefault="000E7331"/>
    <w:sectPr w:rsidR="000E73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331"/>
    <w:rsid w:val="000E7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B9D9C7"/>
  <w15:chartTrackingRefBased/>
  <w15:docId w15:val="{7EA070C0-3675-A041-911E-9F5B4F56F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7331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733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73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Heading">
    <w:name w:val="SM Heading"/>
    <w:basedOn w:val="Heading1"/>
    <w:qFormat/>
    <w:rsid w:val="000E7331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0E7331"/>
    <w:rPr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0E733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1</Words>
  <Characters>1663</Characters>
  <Application>Microsoft Office Word</Application>
  <DocSecurity>0</DocSecurity>
  <Lines>13</Lines>
  <Paragraphs>3</Paragraphs>
  <ScaleCrop>false</ScaleCrop>
  <Company/>
  <LinksUpToDate>false</LinksUpToDate>
  <CharactersWithSpaces>1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cker, Kathryn</dc:creator>
  <cp:keywords/>
  <dc:description/>
  <cp:lastModifiedBy>Hacker, Kathryn</cp:lastModifiedBy>
  <cp:revision>1</cp:revision>
  <dcterms:created xsi:type="dcterms:W3CDTF">2022-05-14T02:59:00Z</dcterms:created>
  <dcterms:modified xsi:type="dcterms:W3CDTF">2022-05-14T03:00:00Z</dcterms:modified>
</cp:coreProperties>
</file>